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16826C" w14:textId="0E27A209" w:rsidR="00FA74D1" w:rsidRDefault="00BA5A48" w:rsidP="00B63439">
      <w:pPr>
        <w:pStyle w:val="2"/>
      </w:pPr>
      <w:r>
        <w:t>S</w:t>
      </w:r>
      <w:r w:rsidR="00F9629B">
        <w:t>upplemental File S1</w:t>
      </w:r>
      <w:r w:rsidR="00B63439">
        <w:t xml:space="preserve"> </w:t>
      </w:r>
    </w:p>
    <w:p w14:paraId="217FEF70" w14:textId="11E99B6E" w:rsidR="002B1450" w:rsidRPr="00E92605" w:rsidRDefault="002B1450" w:rsidP="00E92605">
      <w:pPr>
        <w:spacing w:line="360" w:lineRule="auto"/>
        <w:rPr>
          <w:rFonts w:ascii="Times New Roman" w:hAnsi="Times New Roman" w:cs="Times New Roman"/>
          <w:sz w:val="24"/>
        </w:rPr>
      </w:pPr>
      <w:r w:rsidRPr="00E92605">
        <w:rPr>
          <w:rFonts w:ascii="Times New Roman" w:hAnsi="Times New Roman" w:cs="Times New Roman"/>
          <w:sz w:val="24"/>
        </w:rPr>
        <w:t>Part A</w:t>
      </w:r>
      <w:r w:rsidR="00E92605" w:rsidRPr="00E92605">
        <w:rPr>
          <w:rFonts w:ascii="Times New Roman" w:hAnsi="Times New Roman" w:cs="Times New Roman"/>
          <w:sz w:val="24"/>
        </w:rPr>
        <w:t>.</w:t>
      </w:r>
      <w:r w:rsidRPr="00E92605">
        <w:rPr>
          <w:rFonts w:ascii="Times New Roman" w:hAnsi="Times New Roman" w:cs="Times New Roman"/>
          <w:sz w:val="24"/>
        </w:rPr>
        <w:t xml:space="preserve"> GAMS Code of “Model Structure”</w:t>
      </w:r>
    </w:p>
    <w:p w14:paraId="4BAD0991" w14:textId="0784564C" w:rsidR="00223427" w:rsidRPr="00E92605" w:rsidRDefault="002B1450" w:rsidP="00E92605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E92605">
        <w:rPr>
          <w:rFonts w:ascii="Times New Roman" w:hAnsi="Times New Roman" w:cs="Times New Roman"/>
          <w:sz w:val="24"/>
        </w:rPr>
        <w:t>Part B</w:t>
      </w:r>
      <w:r w:rsidR="00E92605" w:rsidRPr="00E92605">
        <w:rPr>
          <w:rFonts w:ascii="Times New Roman" w:hAnsi="Times New Roman" w:cs="Times New Roman"/>
          <w:sz w:val="24"/>
        </w:rPr>
        <w:t>.</w:t>
      </w:r>
      <w:r w:rsidRPr="00E92605">
        <w:rPr>
          <w:rFonts w:ascii="Times New Roman" w:hAnsi="Times New Roman" w:cs="Times New Roman"/>
          <w:sz w:val="24"/>
        </w:rPr>
        <w:t xml:space="preserve"> Model Calibration</w:t>
      </w:r>
    </w:p>
    <w:p w14:paraId="11CBF162" w14:textId="142310A4" w:rsidR="00B63439" w:rsidRPr="00FD2171" w:rsidRDefault="00E92605" w:rsidP="00B63439">
      <w:pPr>
        <w:pStyle w:val="2"/>
      </w:pPr>
      <w:r>
        <w:t xml:space="preserve">Part A. </w:t>
      </w:r>
      <w:r w:rsidR="00B63439" w:rsidRPr="00FD2171">
        <w:t>GAMS Code of “</w:t>
      </w:r>
      <w:r w:rsidR="00B63439">
        <w:t>M</w:t>
      </w:r>
      <w:r w:rsidR="00B63439" w:rsidRPr="00FD2171">
        <w:t xml:space="preserve">odel </w:t>
      </w:r>
      <w:r w:rsidR="00B63439">
        <w:t>S</w:t>
      </w:r>
      <w:r w:rsidR="00B63439" w:rsidRPr="00FD2171">
        <w:t>tructure”</w:t>
      </w:r>
      <w:r w:rsidR="00B63439">
        <w:t xml:space="preserve"> in Shanghai Agricultural Sector Model (SH-ASM)</w:t>
      </w:r>
    </w:p>
    <w:p w14:paraId="57F7FE16" w14:textId="77777777" w:rsidR="00B63439" w:rsidRPr="002D2E32" w:rsidRDefault="00B63439" w:rsidP="00B63439">
      <w:pPr>
        <w:pStyle w:val="gams"/>
      </w:pPr>
      <w:r w:rsidRPr="002D2E32">
        <w:t>*-------------------------------------------------------------------------------</w:t>
      </w:r>
    </w:p>
    <w:p w14:paraId="5FDB88C0" w14:textId="77777777" w:rsidR="00B63439" w:rsidRPr="002D2E32" w:rsidRDefault="00B63439" w:rsidP="00B63439">
      <w:pPr>
        <w:pStyle w:val="gams"/>
      </w:pPr>
      <w:r w:rsidRPr="002D2E32">
        <w:t>* Core Model</w:t>
      </w:r>
    </w:p>
    <w:p w14:paraId="041A2A23" w14:textId="77777777" w:rsidR="00B63439" w:rsidRPr="002D2E32" w:rsidRDefault="00B63439" w:rsidP="00B63439">
      <w:pPr>
        <w:pStyle w:val="gams"/>
      </w:pPr>
      <w:r w:rsidRPr="002D2E32">
        <w:t>*-------------------------------------------------------------------------------</w:t>
      </w:r>
    </w:p>
    <w:p w14:paraId="7ACF21E8" w14:textId="77777777" w:rsidR="00B63439" w:rsidRPr="002D2E32" w:rsidRDefault="00B63439" w:rsidP="00B63439">
      <w:pPr>
        <w:pStyle w:val="gams"/>
      </w:pPr>
      <w:r w:rsidRPr="002D2E32">
        <w:t>POSITIVE VARIABLES</w:t>
      </w:r>
    </w:p>
    <w:p w14:paraId="7754AD06" w14:textId="77777777" w:rsidR="00B63439" w:rsidRPr="002D2E32" w:rsidRDefault="00B63439" w:rsidP="00B63439">
      <w:pPr>
        <w:pStyle w:val="gams"/>
      </w:pPr>
      <w:r w:rsidRPr="002D2E32">
        <w:t xml:space="preserve">  AGDEMAND(</w:t>
      </w:r>
      <w:proofErr w:type="gramStart"/>
      <w:r w:rsidRPr="002D2E32">
        <w:t>CROPS)  demand</w:t>
      </w:r>
      <w:proofErr w:type="gramEnd"/>
      <w:r w:rsidRPr="002D2E32">
        <w:t xml:space="preserve"> curve for crop</w:t>
      </w:r>
    </w:p>
    <w:p w14:paraId="067EC72E" w14:textId="77777777" w:rsidR="00B63439" w:rsidRPr="002D2E32" w:rsidRDefault="00B63439" w:rsidP="00B63439">
      <w:pPr>
        <w:pStyle w:val="gams"/>
      </w:pPr>
      <w:r w:rsidRPr="002D2E32">
        <w:t xml:space="preserve">  </w:t>
      </w:r>
      <w:proofErr w:type="gramStart"/>
      <w:r w:rsidRPr="002D2E32">
        <w:t>AGDEMANDS(</w:t>
      </w:r>
      <w:proofErr w:type="gramEnd"/>
      <w:r w:rsidRPr="002D2E32">
        <w:t xml:space="preserve">CROPS, INCREMENT) demand curve in step for crop -- </w:t>
      </w:r>
      <w:proofErr w:type="spellStart"/>
      <w:r w:rsidRPr="002D2E32">
        <w:t>lamdas</w:t>
      </w:r>
      <w:proofErr w:type="spellEnd"/>
    </w:p>
    <w:p w14:paraId="48ABD6E6" w14:textId="77777777" w:rsidR="00B63439" w:rsidRPr="002D2E32" w:rsidRDefault="00B63439" w:rsidP="00B63439">
      <w:pPr>
        <w:pStyle w:val="gams"/>
      </w:pPr>
      <w:r w:rsidRPr="002D2E32">
        <w:t xml:space="preserve">  </w:t>
      </w:r>
      <w:proofErr w:type="gramStart"/>
      <w:r w:rsidRPr="002D2E32">
        <w:t>CROPBUDALT(</w:t>
      </w:r>
      <w:proofErr w:type="gramEnd"/>
      <w:r w:rsidRPr="002D2E32">
        <w:t xml:space="preserve">CROPS, REGIONS, TECHS)  land allocation for </w:t>
      </w:r>
      <w:proofErr w:type="spellStart"/>
      <w:r w:rsidRPr="002D2E32">
        <w:t>crop|region|tech</w:t>
      </w:r>
      <w:proofErr w:type="spellEnd"/>
    </w:p>
    <w:p w14:paraId="03600F53" w14:textId="77777777" w:rsidR="00B63439" w:rsidRPr="002D2E32" w:rsidRDefault="00B63439" w:rsidP="00B63439">
      <w:pPr>
        <w:pStyle w:val="gams"/>
      </w:pPr>
      <w:r w:rsidRPr="002D2E32">
        <w:t xml:space="preserve">  AGMIX(YEARS) convex historical mix for crop category -- alphas</w:t>
      </w:r>
    </w:p>
    <w:p w14:paraId="1738877F" w14:textId="77777777" w:rsidR="00B63439" w:rsidRPr="002D2E32" w:rsidRDefault="00B63439" w:rsidP="00B63439">
      <w:pPr>
        <w:pStyle w:val="gams"/>
      </w:pPr>
      <w:r w:rsidRPr="002D2E32">
        <w:t xml:space="preserve">  AGMIXSE(YEARS) convex staple-econ adjusted historical mix for crop -- gammas</w:t>
      </w:r>
    </w:p>
    <w:p w14:paraId="6EB2CA48" w14:textId="77777777" w:rsidR="00B63439" w:rsidRPr="002D2E32" w:rsidRDefault="00B63439" w:rsidP="00B63439">
      <w:pPr>
        <w:pStyle w:val="gams"/>
      </w:pPr>
      <w:r w:rsidRPr="002D2E32">
        <w:t>$</w:t>
      </w:r>
      <w:proofErr w:type="spellStart"/>
      <w:r w:rsidRPr="002D2E32">
        <w:t>ifthen</w:t>
      </w:r>
      <w:proofErr w:type="spellEnd"/>
      <w:r w:rsidRPr="002D2E32">
        <w:t xml:space="preserve"> </w:t>
      </w:r>
      <w:proofErr w:type="spellStart"/>
      <w:r w:rsidRPr="002D2E32">
        <w:t>setglobal</w:t>
      </w:r>
      <w:proofErr w:type="spellEnd"/>
      <w:r w:rsidRPr="002D2E32">
        <w:t xml:space="preserve"> </w:t>
      </w:r>
      <w:proofErr w:type="spellStart"/>
      <w:r w:rsidRPr="002D2E32">
        <w:t>use_artificial</w:t>
      </w:r>
      <w:proofErr w:type="spellEnd"/>
    </w:p>
    <w:p w14:paraId="5C07205E" w14:textId="77777777" w:rsidR="00B63439" w:rsidRPr="002D2E32" w:rsidRDefault="00B63439" w:rsidP="00B63439">
      <w:pPr>
        <w:pStyle w:val="gams"/>
      </w:pPr>
      <w:r w:rsidRPr="002D2E32">
        <w:t xml:space="preserve">  </w:t>
      </w:r>
      <w:proofErr w:type="gramStart"/>
      <w:r w:rsidRPr="002D2E32">
        <w:t>ARTCROPBUDALT(</w:t>
      </w:r>
      <w:proofErr w:type="gramEnd"/>
      <w:r w:rsidRPr="002D2E32">
        <w:t xml:space="preserve">CROPS, REGIONS, TECHS) artificial variables for </w:t>
      </w:r>
      <w:proofErr w:type="spellStart"/>
      <w:r w:rsidRPr="002D2E32">
        <w:t>cropbudalt</w:t>
      </w:r>
      <w:proofErr w:type="spellEnd"/>
    </w:p>
    <w:p w14:paraId="1871ABDD" w14:textId="77777777" w:rsidR="00B63439" w:rsidRPr="002D2E32" w:rsidRDefault="00B63439" w:rsidP="00B63439">
      <w:pPr>
        <w:pStyle w:val="gams"/>
      </w:pPr>
      <w:r w:rsidRPr="002D2E32">
        <w:t>$endif</w:t>
      </w:r>
    </w:p>
    <w:p w14:paraId="5BDAFE79" w14:textId="77777777" w:rsidR="00B63439" w:rsidRPr="002D2E32" w:rsidRDefault="00B63439" w:rsidP="00B63439">
      <w:pPr>
        <w:pStyle w:val="gams"/>
      </w:pPr>
      <w:r w:rsidRPr="002D2E32">
        <w:t>;</w:t>
      </w:r>
    </w:p>
    <w:p w14:paraId="7B6142D7" w14:textId="77777777" w:rsidR="00B63439" w:rsidRPr="002D2E32" w:rsidRDefault="00B63439" w:rsidP="00B63439">
      <w:pPr>
        <w:pStyle w:val="gams"/>
      </w:pPr>
      <w:r w:rsidRPr="002D2E32">
        <w:t>VARIABLES</w:t>
      </w:r>
    </w:p>
    <w:p w14:paraId="5D4E3EF8" w14:textId="77777777" w:rsidR="00B63439" w:rsidRPr="002D2E32" w:rsidRDefault="00B63439" w:rsidP="00B63439">
      <w:pPr>
        <w:pStyle w:val="gams"/>
      </w:pPr>
      <w:r w:rsidRPr="002D2E32">
        <w:t xml:space="preserve">  WELFARE total market welfare for Shanghai crop commodities</w:t>
      </w:r>
    </w:p>
    <w:p w14:paraId="1DD29C84" w14:textId="77777777" w:rsidR="00B63439" w:rsidRPr="002D2E32" w:rsidRDefault="00B63439" w:rsidP="00B63439">
      <w:pPr>
        <w:pStyle w:val="gams"/>
      </w:pPr>
      <w:r w:rsidRPr="002D2E32">
        <w:t>;</w:t>
      </w:r>
    </w:p>
    <w:p w14:paraId="33CB476D" w14:textId="77777777" w:rsidR="00B63439" w:rsidRPr="002D2E32" w:rsidRDefault="00B63439" w:rsidP="00B63439">
      <w:pPr>
        <w:pStyle w:val="gams"/>
      </w:pPr>
      <w:r w:rsidRPr="002D2E32">
        <w:t>EQUATIONS</w:t>
      </w:r>
    </w:p>
    <w:p w14:paraId="187FE16A" w14:textId="77777777" w:rsidR="00B63439" w:rsidRPr="002D2E32" w:rsidRDefault="00B63439" w:rsidP="00B63439">
      <w:pPr>
        <w:pStyle w:val="gams"/>
      </w:pPr>
      <w:r w:rsidRPr="002D2E32">
        <w:t xml:space="preserve">  WELFARE_OBJ objective function - welfare maximization</w:t>
      </w:r>
    </w:p>
    <w:p w14:paraId="7CF7578D" w14:textId="77777777" w:rsidR="00B63439" w:rsidRPr="002D2E32" w:rsidRDefault="00B63439" w:rsidP="00B63439">
      <w:pPr>
        <w:pStyle w:val="gams"/>
      </w:pPr>
      <w:r w:rsidRPr="002D2E32">
        <w:t xml:space="preserve">  COMMODITYBAL(CROPS) supply and demand balance - for all crops</w:t>
      </w:r>
    </w:p>
    <w:p w14:paraId="37E6B755" w14:textId="77777777" w:rsidR="00B63439" w:rsidRPr="002D2E32" w:rsidRDefault="00B63439" w:rsidP="00B63439">
      <w:pPr>
        <w:pStyle w:val="gams"/>
      </w:pPr>
      <w:r w:rsidRPr="002D2E32">
        <w:t xml:space="preserve">  LANDBAL(REGIONS) land balance - for all ag-related regions</w:t>
      </w:r>
    </w:p>
    <w:p w14:paraId="2913FC24" w14:textId="77777777" w:rsidR="00B63439" w:rsidRPr="002D2E32" w:rsidRDefault="00B63439" w:rsidP="00B63439">
      <w:pPr>
        <w:pStyle w:val="gams"/>
      </w:pPr>
      <w:r w:rsidRPr="002D2E32">
        <w:t xml:space="preserve">  INPUTBAL(ITEMS) input usage overall balance - for all items physical</w:t>
      </w:r>
    </w:p>
    <w:p w14:paraId="7EBCB6C2" w14:textId="77777777" w:rsidR="00B63439" w:rsidRPr="002D2E32" w:rsidRDefault="00B63439" w:rsidP="00B63439">
      <w:pPr>
        <w:pStyle w:val="gams"/>
      </w:pPr>
      <w:r w:rsidRPr="002D2E32">
        <w:t xml:space="preserve">  DEMANDIDENTITY(CROPS) sum of </w:t>
      </w:r>
      <w:proofErr w:type="spellStart"/>
      <w:r w:rsidRPr="002D2E32">
        <w:t>agdemands</w:t>
      </w:r>
      <w:proofErr w:type="spellEnd"/>
      <w:r w:rsidRPr="002D2E32">
        <w:t xml:space="preserve"> X </w:t>
      </w:r>
      <w:proofErr w:type="spellStart"/>
      <w:r w:rsidRPr="002D2E32">
        <w:t>qinc</w:t>
      </w:r>
      <w:proofErr w:type="spellEnd"/>
      <w:r w:rsidRPr="002D2E32">
        <w:t xml:space="preserve"> = </w:t>
      </w:r>
      <w:proofErr w:type="spellStart"/>
      <w:r w:rsidRPr="002D2E32">
        <w:t>agdemand</w:t>
      </w:r>
      <w:proofErr w:type="spellEnd"/>
      <w:r w:rsidRPr="002D2E32">
        <w:t xml:space="preserve"> - for all crops</w:t>
      </w:r>
    </w:p>
    <w:p w14:paraId="28BC2DD5" w14:textId="77777777" w:rsidR="00B63439" w:rsidRPr="002D2E32" w:rsidRDefault="00B63439" w:rsidP="00B63439">
      <w:pPr>
        <w:pStyle w:val="gams"/>
      </w:pPr>
      <w:r w:rsidRPr="002D2E32">
        <w:t xml:space="preserve">  DEMANDLOWER(CROPS) lower bound for </w:t>
      </w:r>
      <w:proofErr w:type="spellStart"/>
      <w:r w:rsidRPr="002D2E32">
        <w:t>agdemand</w:t>
      </w:r>
      <w:proofErr w:type="spellEnd"/>
      <w:r w:rsidRPr="002D2E32">
        <w:t xml:space="preserve"> - for all crops</w:t>
      </w:r>
    </w:p>
    <w:p w14:paraId="563719DF" w14:textId="77777777" w:rsidR="00B63439" w:rsidRPr="002D2E32" w:rsidRDefault="00B63439" w:rsidP="00B63439">
      <w:pPr>
        <w:pStyle w:val="gams"/>
      </w:pPr>
      <w:r w:rsidRPr="002D2E32">
        <w:t xml:space="preserve">  DEMANDCONVEXITY(CROPS) convexity constraint for demand - for all crops</w:t>
      </w:r>
    </w:p>
    <w:p w14:paraId="1AE86385" w14:textId="77777777" w:rsidR="00B63439" w:rsidRPr="002D2E32" w:rsidRDefault="00B63439" w:rsidP="00B63439">
      <w:pPr>
        <w:pStyle w:val="gams"/>
      </w:pPr>
      <w:r w:rsidRPr="002D2E32">
        <w:t xml:space="preserve">  LANDMIXLO(STAPLEECON) historical crop mix constraint - for </w:t>
      </w:r>
      <w:proofErr w:type="spellStart"/>
      <w:r w:rsidRPr="002D2E32">
        <w:t>cateogries</w:t>
      </w:r>
      <w:proofErr w:type="spellEnd"/>
      <w:r w:rsidRPr="002D2E32">
        <w:t xml:space="preserve"> - lower</w:t>
      </w:r>
    </w:p>
    <w:p w14:paraId="603EA12F" w14:textId="77777777" w:rsidR="00B63439" w:rsidRPr="002D2E32" w:rsidRDefault="00B63439" w:rsidP="00B63439">
      <w:pPr>
        <w:pStyle w:val="gams"/>
      </w:pPr>
      <w:r w:rsidRPr="002D2E32">
        <w:t xml:space="preserve">  LANDMIXUP(STAPLEECON) historical crop mix constraint - for categories - upper</w:t>
      </w:r>
    </w:p>
    <w:p w14:paraId="5DBA66EF" w14:textId="77777777" w:rsidR="00B63439" w:rsidRPr="002D2E32" w:rsidRDefault="00B63439" w:rsidP="00B63439">
      <w:pPr>
        <w:pStyle w:val="gams"/>
      </w:pPr>
      <w:r w:rsidRPr="002D2E32">
        <w:t xml:space="preserve">  LANDMIXCONVEXITY convexity constraint for cropland mix</w:t>
      </w:r>
    </w:p>
    <w:p w14:paraId="530BB704" w14:textId="77777777" w:rsidR="00B63439" w:rsidRPr="002D2E32" w:rsidRDefault="00B63439" w:rsidP="00B63439">
      <w:pPr>
        <w:pStyle w:val="gams"/>
      </w:pPr>
      <w:r w:rsidRPr="002D2E32">
        <w:t xml:space="preserve">  </w:t>
      </w:r>
      <w:proofErr w:type="gramStart"/>
      <w:r w:rsidRPr="002D2E32">
        <w:t>LANDMIXSELO(</w:t>
      </w:r>
      <w:proofErr w:type="gramEnd"/>
      <w:r w:rsidRPr="002D2E32">
        <w:t>REGIONS, CROPS) staple-econ adjusted crop mix constraint - lower</w:t>
      </w:r>
    </w:p>
    <w:p w14:paraId="0378E647" w14:textId="77777777" w:rsidR="00B63439" w:rsidRPr="002D2E32" w:rsidRDefault="00B63439" w:rsidP="00B63439">
      <w:pPr>
        <w:pStyle w:val="gams"/>
      </w:pPr>
      <w:r w:rsidRPr="002D2E32">
        <w:t xml:space="preserve">  </w:t>
      </w:r>
      <w:proofErr w:type="gramStart"/>
      <w:r w:rsidRPr="002D2E32">
        <w:t>LANDMIXSEUP(</w:t>
      </w:r>
      <w:proofErr w:type="gramEnd"/>
      <w:r w:rsidRPr="002D2E32">
        <w:t>REGIONS, CROPS) staple-econ adjusted crop mix constraint - upper</w:t>
      </w:r>
    </w:p>
    <w:p w14:paraId="5026F2C1" w14:textId="77777777" w:rsidR="00B63439" w:rsidRPr="002D2E32" w:rsidRDefault="00B63439" w:rsidP="00B63439">
      <w:pPr>
        <w:pStyle w:val="gams"/>
      </w:pPr>
      <w:r w:rsidRPr="002D2E32">
        <w:t xml:space="preserve">  LANDMIXSECONVEXITY convexity constraint for staple-econ adjusted crop mix</w:t>
      </w:r>
    </w:p>
    <w:p w14:paraId="013BC277" w14:textId="77777777" w:rsidR="00B63439" w:rsidRPr="002D2E32" w:rsidRDefault="00B63439" w:rsidP="00B63439">
      <w:pPr>
        <w:pStyle w:val="gams"/>
      </w:pPr>
      <w:r w:rsidRPr="002D2E32">
        <w:t>;</w:t>
      </w:r>
    </w:p>
    <w:p w14:paraId="6C9FF55E" w14:textId="77777777" w:rsidR="00B63439" w:rsidRPr="002D2E32" w:rsidRDefault="00B63439" w:rsidP="00B63439">
      <w:pPr>
        <w:pStyle w:val="gams"/>
      </w:pPr>
      <w:r w:rsidRPr="002D2E32">
        <w:t>WELFARE_</w:t>
      </w:r>
      <w:proofErr w:type="gramStart"/>
      <w:r w:rsidRPr="002D2E32">
        <w:t>OBJ..</w:t>
      </w:r>
      <w:proofErr w:type="gramEnd"/>
    </w:p>
    <w:p w14:paraId="4F950272" w14:textId="77777777" w:rsidR="00B63439" w:rsidRPr="002D2E32" w:rsidRDefault="00B63439" w:rsidP="00B63439">
      <w:pPr>
        <w:pStyle w:val="gams"/>
      </w:pPr>
      <w:r w:rsidRPr="002D2E32">
        <w:t xml:space="preserve">  WELFARE =E=</w:t>
      </w:r>
    </w:p>
    <w:p w14:paraId="228BB8FD" w14:textId="77777777" w:rsidR="00B63439" w:rsidRPr="002D2E32" w:rsidRDefault="00B63439" w:rsidP="00B63439">
      <w:pPr>
        <w:pStyle w:val="gams"/>
      </w:pPr>
      <w:r w:rsidRPr="002D2E32">
        <w:t xml:space="preserve">*--- demand curve --- pay attention to units --- </w:t>
      </w:r>
      <w:proofErr w:type="spellStart"/>
      <w:r w:rsidRPr="002D2E32">
        <w:t>demand_points</w:t>
      </w:r>
      <w:proofErr w:type="spellEnd"/>
      <w:r w:rsidRPr="002D2E32">
        <w:t xml:space="preserve">("quantity") in 10X4 Ton </w:t>
      </w:r>
      <w:r w:rsidRPr="002D2E32">
        <w:lastRenderedPageBreak/>
        <w:t xml:space="preserve">whereas </w:t>
      </w:r>
      <w:proofErr w:type="spellStart"/>
      <w:r w:rsidRPr="002D2E32">
        <w:t>cropbud</w:t>
      </w:r>
      <w:proofErr w:type="spellEnd"/>
      <w:r w:rsidRPr="002D2E32">
        <w:t>("quantity") in Kg ---</w:t>
      </w:r>
    </w:p>
    <w:p w14:paraId="65449920" w14:textId="77777777" w:rsidR="00B63439" w:rsidRPr="002D2E32" w:rsidRDefault="00B63439" w:rsidP="00B63439">
      <w:pPr>
        <w:pStyle w:val="gams"/>
      </w:pPr>
      <w:r w:rsidRPr="002D2E32">
        <w:t xml:space="preserve">*--- demand curve --- pay attention to units --- </w:t>
      </w:r>
      <w:proofErr w:type="spellStart"/>
      <w:r w:rsidRPr="002D2E32">
        <w:t>demand_points</w:t>
      </w:r>
      <w:proofErr w:type="spellEnd"/>
      <w:r w:rsidRPr="002D2E32">
        <w:t xml:space="preserve">("price") in RMB per Kg and </w:t>
      </w:r>
      <w:proofErr w:type="spellStart"/>
      <w:r w:rsidRPr="002D2E32">
        <w:t>cropbud</w:t>
      </w:r>
      <w:proofErr w:type="spellEnd"/>
      <w:r w:rsidRPr="002D2E32">
        <w:t>("price") in RMB per Ha ---</w:t>
      </w:r>
    </w:p>
    <w:p w14:paraId="13B34AF4" w14:textId="77777777" w:rsidR="00B63439" w:rsidRPr="002D2E32" w:rsidRDefault="00B63439" w:rsidP="00B63439">
      <w:pPr>
        <w:pStyle w:val="gams"/>
      </w:pPr>
      <w:r w:rsidRPr="002D2E32">
        <w:t xml:space="preserve">              </w:t>
      </w:r>
      <w:proofErr w:type="gramStart"/>
      <w:r w:rsidRPr="002D2E32">
        <w:t>SUM(</w:t>
      </w:r>
      <w:proofErr w:type="gramEnd"/>
      <w:r w:rsidRPr="002D2E32">
        <w:t>(CROPS, INCREMENT),</w:t>
      </w:r>
    </w:p>
    <w:p w14:paraId="604F1C73" w14:textId="77777777" w:rsidR="00B63439" w:rsidRPr="002D2E32" w:rsidRDefault="00B63439" w:rsidP="00B63439">
      <w:pPr>
        <w:pStyle w:val="gams"/>
      </w:pPr>
      <w:r w:rsidRPr="002D2E32">
        <w:t xml:space="preserve">                  DEMAND_</w:t>
      </w:r>
      <w:proofErr w:type="gramStart"/>
      <w:r w:rsidRPr="002D2E32">
        <w:t>POINTS(</w:t>
      </w:r>
      <w:proofErr w:type="gramEnd"/>
      <w:r w:rsidRPr="002D2E32">
        <w:t>CROPS, "</w:t>
      </w:r>
      <w:proofErr w:type="spellStart"/>
      <w:r w:rsidRPr="002D2E32">
        <w:t>P_hat</w:t>
      </w:r>
      <w:proofErr w:type="spellEnd"/>
      <w:r w:rsidRPr="002D2E32">
        <w:t>")*PHAT_ADJUST(CROPS)</w:t>
      </w:r>
    </w:p>
    <w:p w14:paraId="56034F41" w14:textId="77777777" w:rsidR="00B63439" w:rsidRPr="002D2E32" w:rsidRDefault="00B63439" w:rsidP="00B63439">
      <w:pPr>
        <w:pStyle w:val="gams"/>
      </w:pPr>
      <w:r w:rsidRPr="002D2E32">
        <w:t xml:space="preserve">                                               </w:t>
      </w:r>
      <w:proofErr w:type="gramStart"/>
      <w:r w:rsidRPr="002D2E32">
        <w:t>/(</w:t>
      </w:r>
      <w:proofErr w:type="gramEnd"/>
      <w:r w:rsidRPr="002D2E32">
        <w:t>1+1/DEMAND_POINTS(CROPS, "</w:t>
      </w:r>
      <w:proofErr w:type="spellStart"/>
      <w:r w:rsidRPr="002D2E32">
        <w:t>Elast</w:t>
      </w:r>
      <w:proofErr w:type="spellEnd"/>
      <w:r w:rsidRPr="002D2E32">
        <w:t>"))*</w:t>
      </w:r>
    </w:p>
    <w:p w14:paraId="58044488" w14:textId="77777777" w:rsidR="00B63439" w:rsidRPr="002D2E32" w:rsidRDefault="00B63439" w:rsidP="00B63439">
      <w:pPr>
        <w:pStyle w:val="gams"/>
      </w:pPr>
      <w:r w:rsidRPr="002D2E32">
        <w:t xml:space="preserve">                                               (QINC(INCREMENT)**(1+1</w:t>
      </w:r>
      <w:proofErr w:type="gramStart"/>
      <w:r w:rsidRPr="002D2E32">
        <w:t>/(</w:t>
      </w:r>
      <w:proofErr w:type="gramEnd"/>
      <w:r w:rsidRPr="002D2E32">
        <w:t>DEMAND_POINTS(CROPS, "</w:t>
      </w:r>
      <w:proofErr w:type="spellStart"/>
      <w:r w:rsidRPr="002D2E32">
        <w:t>Elast</w:t>
      </w:r>
      <w:proofErr w:type="spellEnd"/>
      <w:r w:rsidRPr="002D2E32">
        <w:t>"))))*</w:t>
      </w:r>
    </w:p>
    <w:p w14:paraId="36C60008" w14:textId="77777777" w:rsidR="00B63439" w:rsidRPr="002D2E32" w:rsidRDefault="00B63439" w:rsidP="00B63439">
      <w:pPr>
        <w:pStyle w:val="gams"/>
      </w:pPr>
      <w:r w:rsidRPr="002D2E32">
        <w:t xml:space="preserve">                                               </w:t>
      </w:r>
      <w:proofErr w:type="gramStart"/>
      <w:r w:rsidRPr="002D2E32">
        <w:t>AGDEMANDS(</w:t>
      </w:r>
      <w:proofErr w:type="gramEnd"/>
      <w:r w:rsidRPr="002D2E32">
        <w:t>CROPS, INCREMENT))</w:t>
      </w:r>
    </w:p>
    <w:p w14:paraId="64FBF896" w14:textId="77777777" w:rsidR="00B63439" w:rsidRPr="002D2E32" w:rsidRDefault="00B63439" w:rsidP="00B63439">
      <w:pPr>
        <w:pStyle w:val="gams"/>
      </w:pPr>
      <w:r w:rsidRPr="002D2E32">
        <w:t>*--- supply curve | production cost ---</w:t>
      </w:r>
    </w:p>
    <w:p w14:paraId="317C8FD9" w14:textId="77777777" w:rsidR="00B63439" w:rsidRPr="002D2E32" w:rsidRDefault="00B63439" w:rsidP="00B63439">
      <w:pPr>
        <w:pStyle w:val="gams"/>
      </w:pPr>
      <w:r w:rsidRPr="002D2E32">
        <w:t xml:space="preserve">             -</w:t>
      </w:r>
      <w:proofErr w:type="gramStart"/>
      <w:r w:rsidRPr="002D2E32">
        <w:t>SUM(</w:t>
      </w:r>
      <w:proofErr w:type="gramEnd"/>
      <w:r w:rsidRPr="002D2E32">
        <w:t>(CROPS, REGION, TECHS), SUM(</w:t>
      </w:r>
      <w:proofErr w:type="spellStart"/>
      <w:r w:rsidRPr="002D2E32">
        <w:t>ItemsCost</w:t>
      </w:r>
      <w:proofErr w:type="spellEnd"/>
      <w:r w:rsidRPr="002D2E32">
        <w:t>,</w:t>
      </w:r>
    </w:p>
    <w:p w14:paraId="12A74D41" w14:textId="77777777" w:rsidR="00B63439" w:rsidRPr="002D2E32" w:rsidRDefault="00B63439" w:rsidP="00B63439">
      <w:pPr>
        <w:pStyle w:val="gams"/>
      </w:pPr>
      <w:r w:rsidRPr="002D2E32">
        <w:t>$</w:t>
      </w:r>
      <w:proofErr w:type="spellStart"/>
      <w:r w:rsidRPr="002D2E32">
        <w:t>ifthen</w:t>
      </w:r>
      <w:proofErr w:type="spellEnd"/>
      <w:r w:rsidRPr="002D2E32">
        <w:t xml:space="preserve"> </w:t>
      </w:r>
      <w:proofErr w:type="spellStart"/>
      <w:r w:rsidRPr="002D2E32">
        <w:t>setglobal</w:t>
      </w:r>
      <w:proofErr w:type="spellEnd"/>
      <w:r w:rsidRPr="002D2E32">
        <w:t xml:space="preserve"> </w:t>
      </w:r>
      <w:proofErr w:type="spellStart"/>
      <w:r w:rsidRPr="002D2E32">
        <w:t>use_artificial</w:t>
      </w:r>
      <w:proofErr w:type="spellEnd"/>
    </w:p>
    <w:p w14:paraId="374B6CCA" w14:textId="77777777" w:rsidR="00B63439" w:rsidRPr="002D2E32" w:rsidRDefault="00B63439" w:rsidP="00B63439">
      <w:pPr>
        <w:pStyle w:val="gams"/>
      </w:pPr>
      <w:r w:rsidRPr="002D2E32">
        <w:t xml:space="preserve">                                              (</w:t>
      </w:r>
      <w:proofErr w:type="gramStart"/>
      <w:r w:rsidRPr="002D2E32">
        <w:t>ARTCROPBUDALT(</w:t>
      </w:r>
      <w:proofErr w:type="gramEnd"/>
      <w:r w:rsidRPr="002D2E32">
        <w:t>CROPS, REGION, TECHS)+CROPBUDALT(CROPS, REGION, TECHS))*</w:t>
      </w:r>
    </w:p>
    <w:p w14:paraId="6399415F" w14:textId="77777777" w:rsidR="00B63439" w:rsidRPr="002D2E32" w:rsidRDefault="00B63439" w:rsidP="00B63439">
      <w:pPr>
        <w:pStyle w:val="gams"/>
      </w:pPr>
      <w:r w:rsidRPr="002D2E32">
        <w:t>$else</w:t>
      </w:r>
    </w:p>
    <w:p w14:paraId="096DB800" w14:textId="77777777" w:rsidR="00B63439" w:rsidRPr="002D2E32" w:rsidRDefault="00B63439" w:rsidP="00B63439">
      <w:pPr>
        <w:pStyle w:val="gams"/>
      </w:pPr>
      <w:r w:rsidRPr="002D2E32">
        <w:t xml:space="preserve">                                              </w:t>
      </w:r>
      <w:proofErr w:type="gramStart"/>
      <w:r w:rsidRPr="002D2E32">
        <w:t>CROPBUDALT(</w:t>
      </w:r>
      <w:proofErr w:type="gramEnd"/>
      <w:r w:rsidRPr="002D2E32">
        <w:t>CROPS, REGION, TECHS)*</w:t>
      </w:r>
    </w:p>
    <w:p w14:paraId="51388D59" w14:textId="77777777" w:rsidR="00B63439" w:rsidRPr="002D2E32" w:rsidRDefault="00B63439" w:rsidP="00B63439">
      <w:pPr>
        <w:pStyle w:val="gams"/>
      </w:pPr>
      <w:r w:rsidRPr="002D2E32">
        <w:t>$endif</w:t>
      </w:r>
    </w:p>
    <w:p w14:paraId="019375C3" w14:textId="77777777" w:rsidR="00B63439" w:rsidRPr="002D2E32" w:rsidRDefault="00B63439" w:rsidP="00B63439">
      <w:pPr>
        <w:pStyle w:val="gams"/>
      </w:pPr>
      <w:r w:rsidRPr="002D2E32">
        <w:t xml:space="preserve">                                              </w:t>
      </w:r>
      <w:proofErr w:type="spellStart"/>
      <w:proofErr w:type="gramStart"/>
      <w:r w:rsidRPr="002D2E32">
        <w:t>CropBudgetAlt</w:t>
      </w:r>
      <w:proofErr w:type="spellEnd"/>
      <w:r w:rsidRPr="002D2E32">
        <w:t>(</w:t>
      </w:r>
      <w:proofErr w:type="gramEnd"/>
      <w:r w:rsidRPr="002D2E32">
        <w:t xml:space="preserve">Crops, Region, Techs, </w:t>
      </w:r>
      <w:proofErr w:type="spellStart"/>
      <w:r w:rsidRPr="002D2E32">
        <w:t>ItemsCost</w:t>
      </w:r>
      <w:proofErr w:type="spellEnd"/>
      <w:r w:rsidRPr="002D2E32">
        <w:t>)*</w:t>
      </w:r>
      <w:proofErr w:type="spellStart"/>
      <w:r w:rsidRPr="002D2E32">
        <w:t>InputUnitCost</w:t>
      </w:r>
      <w:proofErr w:type="spellEnd"/>
      <w:r w:rsidRPr="002D2E32">
        <w:t>(</w:t>
      </w:r>
      <w:proofErr w:type="spellStart"/>
      <w:r w:rsidRPr="002D2E32">
        <w:t>ItemsCost</w:t>
      </w:r>
      <w:proofErr w:type="spellEnd"/>
      <w:r w:rsidRPr="002D2E32">
        <w:t>, "2015")))</w:t>
      </w:r>
    </w:p>
    <w:p w14:paraId="111978EF" w14:textId="77777777" w:rsidR="00B63439" w:rsidRPr="002D2E32" w:rsidRDefault="00B63439" w:rsidP="00B63439">
      <w:pPr>
        <w:pStyle w:val="gams"/>
      </w:pPr>
      <w:r w:rsidRPr="002D2E32">
        <w:t>$</w:t>
      </w:r>
      <w:proofErr w:type="spellStart"/>
      <w:r w:rsidRPr="002D2E32">
        <w:t>ifthen</w:t>
      </w:r>
      <w:proofErr w:type="spellEnd"/>
      <w:r w:rsidRPr="002D2E32">
        <w:t xml:space="preserve"> </w:t>
      </w:r>
      <w:proofErr w:type="spellStart"/>
      <w:r w:rsidRPr="002D2E32">
        <w:t>setglobal</w:t>
      </w:r>
      <w:proofErr w:type="spellEnd"/>
      <w:r w:rsidRPr="002D2E32">
        <w:t xml:space="preserve"> </w:t>
      </w:r>
      <w:proofErr w:type="spellStart"/>
      <w:r w:rsidRPr="002D2E32">
        <w:t>use_artificial</w:t>
      </w:r>
      <w:proofErr w:type="spellEnd"/>
    </w:p>
    <w:p w14:paraId="19411A0E" w14:textId="77777777" w:rsidR="00B63439" w:rsidRPr="002D2E32" w:rsidRDefault="00B63439" w:rsidP="00B63439">
      <w:pPr>
        <w:pStyle w:val="gams"/>
      </w:pPr>
      <w:r w:rsidRPr="002D2E32">
        <w:t xml:space="preserve">             -</w:t>
      </w:r>
      <w:proofErr w:type="gramStart"/>
      <w:r w:rsidRPr="002D2E32">
        <w:t>SUM(</w:t>
      </w:r>
      <w:proofErr w:type="gramEnd"/>
      <w:r w:rsidRPr="002D2E32">
        <w:t>(CROPS, REGION, TECHS), (ARTCROPBUDALT(CROPS, REGION, TECHS)+CROPBUDALT(CROPS, REGION, TECHS))*</w:t>
      </w:r>
    </w:p>
    <w:p w14:paraId="71915706" w14:textId="77777777" w:rsidR="00B63439" w:rsidRPr="002D2E32" w:rsidRDefault="00B63439" w:rsidP="00B63439">
      <w:pPr>
        <w:pStyle w:val="gams"/>
      </w:pPr>
      <w:r w:rsidRPr="002D2E32">
        <w:t xml:space="preserve">                  </w:t>
      </w:r>
      <w:proofErr w:type="spellStart"/>
      <w:proofErr w:type="gramStart"/>
      <w:r w:rsidRPr="002D2E32">
        <w:t>CropBudgetAlt</w:t>
      </w:r>
      <w:proofErr w:type="spellEnd"/>
      <w:r w:rsidRPr="002D2E32">
        <w:t>(</w:t>
      </w:r>
      <w:proofErr w:type="gramEnd"/>
      <w:r w:rsidRPr="002D2E32">
        <w:t>Crops, Region, Techs, "Implicit"))</w:t>
      </w:r>
    </w:p>
    <w:p w14:paraId="6FC471C2" w14:textId="77777777" w:rsidR="00B63439" w:rsidRPr="002D2E32" w:rsidRDefault="00B63439" w:rsidP="00B63439">
      <w:pPr>
        <w:pStyle w:val="gams"/>
      </w:pPr>
      <w:r w:rsidRPr="002D2E32">
        <w:t>$else</w:t>
      </w:r>
    </w:p>
    <w:p w14:paraId="5E4D0959" w14:textId="77777777" w:rsidR="00B63439" w:rsidRPr="002D2E32" w:rsidRDefault="00B63439" w:rsidP="00B63439">
      <w:pPr>
        <w:pStyle w:val="gams"/>
      </w:pPr>
      <w:r w:rsidRPr="002D2E32">
        <w:t xml:space="preserve">             -</w:t>
      </w:r>
      <w:proofErr w:type="gramStart"/>
      <w:r w:rsidRPr="002D2E32">
        <w:t>SUM(</w:t>
      </w:r>
      <w:proofErr w:type="gramEnd"/>
      <w:r w:rsidRPr="002D2E32">
        <w:t>(CROPS, REGION, TECHS), CROPBUDALT(CROPS, REGION, TECHS)*</w:t>
      </w:r>
      <w:proofErr w:type="spellStart"/>
      <w:r w:rsidRPr="002D2E32">
        <w:t>CropBudgetAlt</w:t>
      </w:r>
      <w:proofErr w:type="spellEnd"/>
      <w:r w:rsidRPr="002D2E32">
        <w:t>(Crops, Region, Techs, "Implicit"))</w:t>
      </w:r>
    </w:p>
    <w:p w14:paraId="4C6C8E7F" w14:textId="77777777" w:rsidR="00B63439" w:rsidRPr="002D2E32" w:rsidRDefault="00B63439" w:rsidP="00B63439">
      <w:pPr>
        <w:pStyle w:val="gams"/>
      </w:pPr>
      <w:r w:rsidRPr="002D2E32">
        <w:t>$endif</w:t>
      </w:r>
    </w:p>
    <w:p w14:paraId="7BA37EF1" w14:textId="77777777" w:rsidR="00B63439" w:rsidRPr="002D2E32" w:rsidRDefault="00B63439" w:rsidP="00B63439">
      <w:pPr>
        <w:pStyle w:val="gams"/>
      </w:pPr>
      <w:r w:rsidRPr="002D2E32">
        <w:t>$</w:t>
      </w:r>
      <w:proofErr w:type="spellStart"/>
      <w:r w:rsidRPr="002D2E32">
        <w:t>ifthen</w:t>
      </w:r>
      <w:proofErr w:type="spellEnd"/>
      <w:r w:rsidRPr="002D2E32">
        <w:t xml:space="preserve"> </w:t>
      </w:r>
      <w:proofErr w:type="spellStart"/>
      <w:r w:rsidRPr="002D2E32">
        <w:t>setglobal</w:t>
      </w:r>
      <w:proofErr w:type="spellEnd"/>
      <w:r w:rsidRPr="002D2E32">
        <w:t xml:space="preserve"> </w:t>
      </w:r>
      <w:proofErr w:type="spellStart"/>
      <w:r w:rsidRPr="002D2E32">
        <w:t>use_artificial</w:t>
      </w:r>
      <w:proofErr w:type="spellEnd"/>
    </w:p>
    <w:p w14:paraId="4A49D777" w14:textId="77777777" w:rsidR="00B63439" w:rsidRPr="002D2E32" w:rsidRDefault="00B63439" w:rsidP="00B63439">
      <w:pPr>
        <w:pStyle w:val="gams"/>
      </w:pPr>
      <w:r w:rsidRPr="002D2E32">
        <w:t xml:space="preserve">             -</w:t>
      </w:r>
      <w:proofErr w:type="gramStart"/>
      <w:r w:rsidRPr="002D2E32">
        <w:t>SUM(</w:t>
      </w:r>
      <w:proofErr w:type="gramEnd"/>
      <w:r w:rsidRPr="002D2E32">
        <w:t>(CROPS, REGION, TECHS), (10**9)*ARTCROPBUDALT(CROPS, REGION, TECHS))</w:t>
      </w:r>
    </w:p>
    <w:p w14:paraId="0DDBCA13" w14:textId="77777777" w:rsidR="00B63439" w:rsidRPr="002D2E32" w:rsidRDefault="00B63439" w:rsidP="00B63439">
      <w:pPr>
        <w:pStyle w:val="gams"/>
      </w:pPr>
      <w:r w:rsidRPr="002D2E32">
        <w:t>$endif</w:t>
      </w:r>
    </w:p>
    <w:p w14:paraId="43E3E636" w14:textId="77777777" w:rsidR="00B63439" w:rsidRPr="002D2E32" w:rsidRDefault="00B63439" w:rsidP="00B63439">
      <w:pPr>
        <w:pStyle w:val="gams"/>
      </w:pPr>
      <w:r w:rsidRPr="002D2E32">
        <w:t xml:space="preserve">             ;</w:t>
      </w:r>
    </w:p>
    <w:p w14:paraId="19037F02" w14:textId="77777777" w:rsidR="00B63439" w:rsidRPr="002D2E32" w:rsidRDefault="00B63439" w:rsidP="00B63439">
      <w:pPr>
        <w:pStyle w:val="gams"/>
      </w:pPr>
      <w:proofErr w:type="gramStart"/>
      <w:r w:rsidRPr="002D2E32">
        <w:t>COMMODITYBAL(</w:t>
      </w:r>
      <w:proofErr w:type="gramEnd"/>
      <w:r w:rsidRPr="002D2E32">
        <w:t>CROPS)..</w:t>
      </w:r>
    </w:p>
    <w:p w14:paraId="362C3DF4" w14:textId="77777777" w:rsidR="00B63439" w:rsidRPr="002D2E32" w:rsidRDefault="00B63439" w:rsidP="00B63439">
      <w:pPr>
        <w:pStyle w:val="gams"/>
      </w:pPr>
      <w:r w:rsidRPr="002D2E32">
        <w:t xml:space="preserve">*--- pay attention to units -- </w:t>
      </w:r>
      <w:proofErr w:type="spellStart"/>
      <w:r w:rsidRPr="002D2E32">
        <w:t>agdemand</w:t>
      </w:r>
      <w:proofErr w:type="spellEnd"/>
      <w:r w:rsidRPr="002D2E32">
        <w:t xml:space="preserve"> perhaps in 10X4 ton whereas </w:t>
      </w:r>
      <w:proofErr w:type="spellStart"/>
      <w:r w:rsidRPr="002D2E32">
        <w:t>cropbudget</w:t>
      </w:r>
      <w:proofErr w:type="spellEnd"/>
      <w:r w:rsidRPr="002D2E32">
        <w:t xml:space="preserve"> in Kg per Ha ---</w:t>
      </w:r>
    </w:p>
    <w:p w14:paraId="5A518564" w14:textId="77777777" w:rsidR="00B63439" w:rsidRPr="002D2E32" w:rsidRDefault="00B63439" w:rsidP="00B63439">
      <w:pPr>
        <w:pStyle w:val="gams"/>
      </w:pPr>
      <w:r w:rsidRPr="002D2E32">
        <w:t xml:space="preserve">  AGDEMAND(CROPS) =L= </w:t>
      </w:r>
      <w:proofErr w:type="gramStart"/>
      <w:r w:rsidRPr="002D2E32">
        <w:t>SUM(</w:t>
      </w:r>
      <w:proofErr w:type="gramEnd"/>
      <w:r w:rsidRPr="002D2E32">
        <w:t>(REGION, TECHS),</w:t>
      </w:r>
    </w:p>
    <w:p w14:paraId="04773FAC" w14:textId="77777777" w:rsidR="00B63439" w:rsidRPr="002D2E32" w:rsidRDefault="00B63439" w:rsidP="00B63439">
      <w:pPr>
        <w:pStyle w:val="gams"/>
      </w:pPr>
      <w:r w:rsidRPr="002D2E32">
        <w:t>$</w:t>
      </w:r>
      <w:proofErr w:type="spellStart"/>
      <w:r w:rsidRPr="002D2E32">
        <w:t>ifthen</w:t>
      </w:r>
      <w:proofErr w:type="spellEnd"/>
      <w:r w:rsidRPr="002D2E32">
        <w:t xml:space="preserve"> </w:t>
      </w:r>
      <w:proofErr w:type="spellStart"/>
      <w:r w:rsidRPr="002D2E32">
        <w:t>setglobal</w:t>
      </w:r>
      <w:proofErr w:type="spellEnd"/>
      <w:r w:rsidRPr="002D2E32">
        <w:t xml:space="preserve"> </w:t>
      </w:r>
      <w:proofErr w:type="spellStart"/>
      <w:r w:rsidRPr="002D2E32">
        <w:t>use_artificial</w:t>
      </w:r>
      <w:proofErr w:type="spellEnd"/>
    </w:p>
    <w:p w14:paraId="6DD26400" w14:textId="77777777" w:rsidR="00B63439" w:rsidRPr="002D2E32" w:rsidRDefault="00B63439" w:rsidP="00B63439">
      <w:pPr>
        <w:pStyle w:val="gams"/>
      </w:pPr>
      <w:r w:rsidRPr="002D2E32">
        <w:t xml:space="preserve">                          (</w:t>
      </w:r>
      <w:proofErr w:type="gramStart"/>
      <w:r w:rsidRPr="002D2E32">
        <w:t>ARTCROPBUDALT(</w:t>
      </w:r>
      <w:proofErr w:type="gramEnd"/>
      <w:r w:rsidRPr="002D2E32">
        <w:t>CROPS, REGION, TECHS)+CROPBUDALT(CROPS, REGION, TECHS))*</w:t>
      </w:r>
    </w:p>
    <w:p w14:paraId="3B534EE2" w14:textId="77777777" w:rsidR="00B63439" w:rsidRPr="002D2E32" w:rsidRDefault="00B63439" w:rsidP="00B63439">
      <w:pPr>
        <w:pStyle w:val="gams"/>
      </w:pPr>
      <w:r w:rsidRPr="002D2E32">
        <w:t>$else</w:t>
      </w:r>
    </w:p>
    <w:p w14:paraId="060609C0" w14:textId="77777777" w:rsidR="00B63439" w:rsidRPr="002D2E32" w:rsidRDefault="00B63439" w:rsidP="00B63439">
      <w:pPr>
        <w:pStyle w:val="gams"/>
      </w:pPr>
      <w:r w:rsidRPr="002D2E32">
        <w:t xml:space="preserve">                          </w:t>
      </w:r>
      <w:proofErr w:type="gramStart"/>
      <w:r w:rsidRPr="002D2E32">
        <w:t>CROPBUDALT(</w:t>
      </w:r>
      <w:proofErr w:type="gramEnd"/>
      <w:r w:rsidRPr="002D2E32">
        <w:t>CROPS, REGION, TECHS)*</w:t>
      </w:r>
    </w:p>
    <w:p w14:paraId="30B0AF77" w14:textId="77777777" w:rsidR="00B63439" w:rsidRPr="002D2E32" w:rsidRDefault="00B63439" w:rsidP="00B63439">
      <w:pPr>
        <w:pStyle w:val="gams"/>
      </w:pPr>
      <w:r w:rsidRPr="002D2E32">
        <w:t>$endif</w:t>
      </w:r>
    </w:p>
    <w:p w14:paraId="05484239" w14:textId="77777777" w:rsidR="00B63439" w:rsidRPr="002D2E32" w:rsidRDefault="00B63439" w:rsidP="00B63439">
      <w:pPr>
        <w:pStyle w:val="gams"/>
      </w:pPr>
      <w:r w:rsidRPr="002D2E32">
        <w:t xml:space="preserve">                          </w:t>
      </w:r>
      <w:proofErr w:type="spellStart"/>
      <w:proofErr w:type="gramStart"/>
      <w:r w:rsidRPr="002D2E32">
        <w:t>CropBudgetAlt</w:t>
      </w:r>
      <w:proofErr w:type="spellEnd"/>
      <w:r w:rsidRPr="002D2E32">
        <w:t>(</w:t>
      </w:r>
      <w:proofErr w:type="gramEnd"/>
      <w:r w:rsidRPr="002D2E32">
        <w:t>Crops, Region, Techs, Crops));</w:t>
      </w:r>
    </w:p>
    <w:p w14:paraId="40213DF4" w14:textId="77777777" w:rsidR="00B63439" w:rsidRPr="002D2E32" w:rsidRDefault="00B63439" w:rsidP="00B63439">
      <w:pPr>
        <w:pStyle w:val="gams"/>
      </w:pPr>
      <w:proofErr w:type="gramStart"/>
      <w:r w:rsidRPr="002D2E32">
        <w:t>LANDBAL(</w:t>
      </w:r>
      <w:proofErr w:type="gramEnd"/>
      <w:r w:rsidRPr="002D2E32">
        <w:t>REGION)..</w:t>
      </w:r>
    </w:p>
    <w:p w14:paraId="56528AC9" w14:textId="77777777" w:rsidR="00B63439" w:rsidRPr="002D2E32" w:rsidRDefault="00B63439" w:rsidP="00B63439">
      <w:pPr>
        <w:pStyle w:val="gams"/>
      </w:pPr>
      <w:r w:rsidRPr="002D2E32">
        <w:t>$</w:t>
      </w:r>
      <w:proofErr w:type="spellStart"/>
      <w:r w:rsidRPr="002D2E32">
        <w:t>ifthen</w:t>
      </w:r>
      <w:proofErr w:type="spellEnd"/>
      <w:r w:rsidRPr="002D2E32">
        <w:t xml:space="preserve"> </w:t>
      </w:r>
      <w:proofErr w:type="spellStart"/>
      <w:r w:rsidRPr="002D2E32">
        <w:t>setglobal</w:t>
      </w:r>
      <w:proofErr w:type="spellEnd"/>
      <w:r w:rsidRPr="002D2E32">
        <w:t xml:space="preserve"> </w:t>
      </w:r>
      <w:proofErr w:type="spellStart"/>
      <w:r w:rsidRPr="002D2E32">
        <w:t>use_artificial</w:t>
      </w:r>
      <w:proofErr w:type="spellEnd"/>
    </w:p>
    <w:p w14:paraId="37A3365C" w14:textId="77777777" w:rsidR="00B63439" w:rsidRPr="002D2E32" w:rsidRDefault="00B63439" w:rsidP="00B63439">
      <w:pPr>
        <w:pStyle w:val="gams"/>
      </w:pPr>
      <w:r w:rsidRPr="002D2E32">
        <w:lastRenderedPageBreak/>
        <w:t xml:space="preserve">  </w:t>
      </w:r>
      <w:proofErr w:type="gramStart"/>
      <w:r w:rsidRPr="002D2E32">
        <w:t>SUM(</w:t>
      </w:r>
      <w:proofErr w:type="gramEnd"/>
      <w:r w:rsidRPr="002D2E32">
        <w:t>(CROPS, TECHS), ARTCROPBUDALT(CROPS, REGION, TECHS)+CROPBUDALT(CROPS, REGION, TECHS))</w:t>
      </w:r>
    </w:p>
    <w:p w14:paraId="0B692C22" w14:textId="77777777" w:rsidR="00B63439" w:rsidRPr="002D2E32" w:rsidRDefault="00B63439" w:rsidP="00B63439">
      <w:pPr>
        <w:pStyle w:val="gams"/>
      </w:pPr>
      <w:r w:rsidRPr="002D2E32">
        <w:t>$else</w:t>
      </w:r>
    </w:p>
    <w:p w14:paraId="5CCEDD7B" w14:textId="77777777" w:rsidR="00B63439" w:rsidRPr="002D2E32" w:rsidRDefault="00B63439" w:rsidP="00B63439">
      <w:pPr>
        <w:pStyle w:val="gams"/>
      </w:pPr>
      <w:r w:rsidRPr="002D2E32">
        <w:t xml:space="preserve">  </w:t>
      </w:r>
      <w:proofErr w:type="gramStart"/>
      <w:r w:rsidRPr="002D2E32">
        <w:t>SUM(</w:t>
      </w:r>
      <w:proofErr w:type="gramEnd"/>
      <w:r w:rsidRPr="002D2E32">
        <w:t>(CROPS, TECHS), CROPBUDALT(CROPS, REGION, TECHS)</w:t>
      </w:r>
    </w:p>
    <w:p w14:paraId="07139C51" w14:textId="77777777" w:rsidR="00B63439" w:rsidRPr="002D2E32" w:rsidRDefault="00B63439" w:rsidP="00B63439">
      <w:pPr>
        <w:pStyle w:val="gams"/>
      </w:pPr>
      <w:r w:rsidRPr="002D2E32">
        <w:t>$endif</w:t>
      </w:r>
    </w:p>
    <w:p w14:paraId="166080BB" w14:textId="77777777" w:rsidR="00B63439" w:rsidRPr="002D2E32" w:rsidRDefault="00B63439" w:rsidP="00B63439">
      <w:pPr>
        <w:pStyle w:val="gams"/>
      </w:pPr>
      <w:r w:rsidRPr="002D2E32">
        <w:t xml:space="preserve">     =L= </w:t>
      </w:r>
      <w:proofErr w:type="spellStart"/>
      <w:proofErr w:type="gramStart"/>
      <w:r w:rsidRPr="002D2E32">
        <w:t>AreaRegion</w:t>
      </w:r>
      <w:proofErr w:type="spellEnd"/>
      <w:r w:rsidRPr="002D2E32">
        <w:t>(</w:t>
      </w:r>
      <w:proofErr w:type="gramEnd"/>
      <w:r w:rsidRPr="002D2E32">
        <w:t>Region);</w:t>
      </w:r>
    </w:p>
    <w:p w14:paraId="0F374D58" w14:textId="77777777" w:rsidR="00B63439" w:rsidRPr="002D2E32" w:rsidRDefault="00B63439" w:rsidP="00B63439">
      <w:pPr>
        <w:pStyle w:val="gams"/>
      </w:pPr>
      <w:r w:rsidRPr="002D2E32">
        <w:t>INPUTBAL(ITEMS)$</w:t>
      </w:r>
      <w:proofErr w:type="gramStart"/>
      <w:r w:rsidRPr="002D2E32">
        <w:t>SUM(</w:t>
      </w:r>
      <w:proofErr w:type="gramEnd"/>
      <w:r w:rsidRPr="002D2E32">
        <w:t>YEARS, INPUT_SH_BASIC(ITEMS, YEARS))..</w:t>
      </w:r>
    </w:p>
    <w:p w14:paraId="579EE06A" w14:textId="77777777" w:rsidR="00B63439" w:rsidRPr="002D2E32" w:rsidRDefault="00B63439" w:rsidP="00B63439">
      <w:pPr>
        <w:pStyle w:val="gams"/>
      </w:pPr>
      <w:r w:rsidRPr="002D2E32">
        <w:t xml:space="preserve">  </w:t>
      </w:r>
      <w:proofErr w:type="gramStart"/>
      <w:r w:rsidRPr="002D2E32">
        <w:t>SUM(</w:t>
      </w:r>
      <w:proofErr w:type="gramEnd"/>
      <w:r w:rsidRPr="002D2E32">
        <w:t>(CROPS, REGION, TECHS),</w:t>
      </w:r>
    </w:p>
    <w:p w14:paraId="05142C3C" w14:textId="77777777" w:rsidR="00B63439" w:rsidRPr="002D2E32" w:rsidRDefault="00B63439" w:rsidP="00B63439">
      <w:pPr>
        <w:pStyle w:val="gams"/>
      </w:pPr>
      <w:r w:rsidRPr="002D2E32">
        <w:t>$</w:t>
      </w:r>
      <w:proofErr w:type="spellStart"/>
      <w:r w:rsidRPr="002D2E32">
        <w:t>ifthen</w:t>
      </w:r>
      <w:proofErr w:type="spellEnd"/>
      <w:r w:rsidRPr="002D2E32">
        <w:t xml:space="preserve"> </w:t>
      </w:r>
      <w:proofErr w:type="spellStart"/>
      <w:r w:rsidRPr="002D2E32">
        <w:t>setglobal</w:t>
      </w:r>
      <w:proofErr w:type="spellEnd"/>
      <w:r w:rsidRPr="002D2E32">
        <w:t xml:space="preserve"> </w:t>
      </w:r>
      <w:proofErr w:type="spellStart"/>
      <w:r w:rsidRPr="002D2E32">
        <w:t>use_artificial</w:t>
      </w:r>
      <w:proofErr w:type="spellEnd"/>
    </w:p>
    <w:p w14:paraId="71F1B896" w14:textId="77777777" w:rsidR="00B63439" w:rsidRPr="002D2E32" w:rsidRDefault="00B63439" w:rsidP="00B63439">
      <w:pPr>
        <w:pStyle w:val="gams"/>
      </w:pPr>
      <w:r w:rsidRPr="002D2E32">
        <w:t xml:space="preserve">      (</w:t>
      </w:r>
      <w:proofErr w:type="gramStart"/>
      <w:r w:rsidRPr="002D2E32">
        <w:t>ARTCROPBUDALT(</w:t>
      </w:r>
      <w:proofErr w:type="gramEnd"/>
      <w:r w:rsidRPr="002D2E32">
        <w:t>CROPS, REGION, TECHS)+CROPBUDALT(CROPS, REGION, TECHS))*</w:t>
      </w:r>
      <w:proofErr w:type="spellStart"/>
      <w:r w:rsidRPr="002D2E32">
        <w:t>CropBudgetAlt</w:t>
      </w:r>
      <w:proofErr w:type="spellEnd"/>
      <w:r w:rsidRPr="002D2E32">
        <w:t>(Crops, Region, Techs, Items))</w:t>
      </w:r>
    </w:p>
    <w:p w14:paraId="61433492" w14:textId="77777777" w:rsidR="00B63439" w:rsidRPr="002D2E32" w:rsidRDefault="00B63439" w:rsidP="00B63439">
      <w:pPr>
        <w:pStyle w:val="gams"/>
      </w:pPr>
      <w:r w:rsidRPr="002D2E32">
        <w:t>$else</w:t>
      </w:r>
    </w:p>
    <w:p w14:paraId="6A44BC66" w14:textId="77777777" w:rsidR="00B63439" w:rsidRPr="002D2E32" w:rsidRDefault="00B63439" w:rsidP="00B63439">
      <w:pPr>
        <w:pStyle w:val="gams"/>
      </w:pPr>
      <w:r w:rsidRPr="002D2E32">
        <w:t xml:space="preserve">      </w:t>
      </w:r>
      <w:proofErr w:type="gramStart"/>
      <w:r w:rsidRPr="002D2E32">
        <w:t>CROPBUDALT(</w:t>
      </w:r>
      <w:proofErr w:type="gramEnd"/>
      <w:r w:rsidRPr="002D2E32">
        <w:t>CROPS, REGION, TECHS)*</w:t>
      </w:r>
      <w:proofErr w:type="spellStart"/>
      <w:r w:rsidRPr="002D2E32">
        <w:t>CropBudgetAlt</w:t>
      </w:r>
      <w:proofErr w:type="spellEnd"/>
      <w:r w:rsidRPr="002D2E32">
        <w:t>(Crops, Region, Techs, Items))</w:t>
      </w:r>
    </w:p>
    <w:p w14:paraId="69FC7C74" w14:textId="77777777" w:rsidR="00B63439" w:rsidRPr="002D2E32" w:rsidRDefault="00B63439" w:rsidP="00B63439">
      <w:pPr>
        <w:pStyle w:val="gams"/>
      </w:pPr>
      <w:r w:rsidRPr="002D2E32">
        <w:t>$endif</w:t>
      </w:r>
    </w:p>
    <w:p w14:paraId="163F6175" w14:textId="77777777" w:rsidR="00B63439" w:rsidRPr="002D2E32" w:rsidRDefault="00B63439" w:rsidP="00B63439">
      <w:pPr>
        <w:pStyle w:val="gams"/>
      </w:pPr>
      <w:r w:rsidRPr="002D2E32">
        <w:t xml:space="preserve">     =L= INPUT_SH_</w:t>
      </w:r>
      <w:proofErr w:type="gramStart"/>
      <w:r w:rsidRPr="002D2E32">
        <w:t>BASIC(</w:t>
      </w:r>
      <w:proofErr w:type="gramEnd"/>
      <w:r w:rsidRPr="002D2E32">
        <w:t>ITEMS, "2015")*(10**4)*(10**3);</w:t>
      </w:r>
    </w:p>
    <w:p w14:paraId="188A8DE3" w14:textId="77777777" w:rsidR="00B63439" w:rsidRPr="002D2E32" w:rsidRDefault="00B63439" w:rsidP="00B63439">
      <w:pPr>
        <w:pStyle w:val="gams"/>
      </w:pPr>
      <w:proofErr w:type="gramStart"/>
      <w:r w:rsidRPr="002D2E32">
        <w:t>DEMANDIDENTITY(</w:t>
      </w:r>
      <w:proofErr w:type="gramEnd"/>
      <w:r w:rsidRPr="002D2E32">
        <w:t>CROPS)..</w:t>
      </w:r>
    </w:p>
    <w:p w14:paraId="167202C7" w14:textId="77777777" w:rsidR="00B63439" w:rsidRPr="002D2E32" w:rsidRDefault="00B63439" w:rsidP="00B63439">
      <w:pPr>
        <w:pStyle w:val="gams"/>
      </w:pPr>
      <w:r w:rsidRPr="002D2E32">
        <w:t xml:space="preserve">*--- pay attention to units -- </w:t>
      </w:r>
      <w:proofErr w:type="spellStart"/>
      <w:r w:rsidRPr="002D2E32">
        <w:t>agdemand</w:t>
      </w:r>
      <w:proofErr w:type="spellEnd"/>
      <w:r w:rsidRPr="002D2E32">
        <w:t xml:space="preserve"> perhaps in 10X4 ton whereas </w:t>
      </w:r>
      <w:proofErr w:type="spellStart"/>
      <w:r w:rsidRPr="002D2E32">
        <w:t>demand_points</w:t>
      </w:r>
      <w:proofErr w:type="spellEnd"/>
      <w:r w:rsidRPr="002D2E32">
        <w:t xml:space="preserve"> in 10X4 ton</w:t>
      </w:r>
    </w:p>
    <w:p w14:paraId="2EE14072" w14:textId="77777777" w:rsidR="00B63439" w:rsidRPr="002D2E32" w:rsidRDefault="00B63439" w:rsidP="00B63439">
      <w:pPr>
        <w:pStyle w:val="gams"/>
      </w:pPr>
      <w:r w:rsidRPr="002D2E32">
        <w:t xml:space="preserve">  AGDEMAND(CROPS) =E= </w:t>
      </w:r>
      <w:proofErr w:type="gramStart"/>
      <w:r w:rsidRPr="002D2E32">
        <w:t>SUM(</w:t>
      </w:r>
      <w:proofErr w:type="gramEnd"/>
      <w:r w:rsidRPr="002D2E32">
        <w:t>INCREMENT,</w:t>
      </w:r>
    </w:p>
    <w:p w14:paraId="12721914" w14:textId="77777777" w:rsidR="00B63439" w:rsidRPr="002D2E32" w:rsidRDefault="00B63439" w:rsidP="00B63439">
      <w:pPr>
        <w:pStyle w:val="gams"/>
      </w:pPr>
      <w:r w:rsidRPr="002D2E32">
        <w:t xml:space="preserve">                          QINC(INCREMENT)*DEMAND_</w:t>
      </w:r>
      <w:proofErr w:type="gramStart"/>
      <w:r w:rsidRPr="002D2E32">
        <w:t>POINTS(</w:t>
      </w:r>
      <w:proofErr w:type="gramEnd"/>
      <w:r w:rsidRPr="002D2E32">
        <w:t>CROPS, "</w:t>
      </w:r>
      <w:proofErr w:type="spellStart"/>
      <w:r w:rsidRPr="002D2E32">
        <w:t>Q_hat</w:t>
      </w:r>
      <w:proofErr w:type="spellEnd"/>
      <w:r w:rsidRPr="002D2E32">
        <w:t>")*AGDEMANDS(CROPS, INCREMENT));</w:t>
      </w:r>
    </w:p>
    <w:p w14:paraId="3E38C891" w14:textId="77777777" w:rsidR="00B63439" w:rsidRPr="002D2E32" w:rsidRDefault="00B63439" w:rsidP="00B63439">
      <w:pPr>
        <w:pStyle w:val="gams"/>
      </w:pPr>
      <w:proofErr w:type="gramStart"/>
      <w:r w:rsidRPr="002D2E32">
        <w:t>DEMANDLOWER(</w:t>
      </w:r>
      <w:proofErr w:type="gramEnd"/>
      <w:r w:rsidRPr="002D2E32">
        <w:t>CROPS)..</w:t>
      </w:r>
    </w:p>
    <w:p w14:paraId="23733446" w14:textId="77777777" w:rsidR="00B63439" w:rsidRPr="002D2E32" w:rsidRDefault="00B63439" w:rsidP="00B63439">
      <w:pPr>
        <w:pStyle w:val="gams"/>
      </w:pPr>
      <w:r w:rsidRPr="002D2E32">
        <w:t xml:space="preserve">  </w:t>
      </w:r>
      <w:proofErr w:type="gramStart"/>
      <w:r w:rsidRPr="002D2E32">
        <w:t>SUM(</w:t>
      </w:r>
      <w:proofErr w:type="gramEnd"/>
      <w:r w:rsidRPr="002D2E32">
        <w:t>INCREMENT,</w:t>
      </w:r>
    </w:p>
    <w:p w14:paraId="15A933DB" w14:textId="77777777" w:rsidR="00B63439" w:rsidRPr="002D2E32" w:rsidRDefault="00B63439" w:rsidP="00B63439">
      <w:pPr>
        <w:pStyle w:val="gams"/>
      </w:pPr>
      <w:r w:rsidRPr="002D2E32">
        <w:t xml:space="preserve">      QINC(INCREMENT)*DEMAND_</w:t>
      </w:r>
      <w:proofErr w:type="gramStart"/>
      <w:r w:rsidRPr="002D2E32">
        <w:t>POINTS(</w:t>
      </w:r>
      <w:proofErr w:type="gramEnd"/>
      <w:r w:rsidRPr="002D2E32">
        <w:t>CROPS, "</w:t>
      </w:r>
      <w:proofErr w:type="spellStart"/>
      <w:r w:rsidRPr="002D2E32">
        <w:t>Q_hat</w:t>
      </w:r>
      <w:proofErr w:type="spellEnd"/>
      <w:r w:rsidRPr="002D2E32">
        <w:t>")*AGDEMANDS(CROPS, INCREMENT)) =G= 1/10*DEMAND_POINTS(CROPS, "</w:t>
      </w:r>
      <w:proofErr w:type="spellStart"/>
      <w:r w:rsidRPr="002D2E32">
        <w:t>Q_hat</w:t>
      </w:r>
      <w:proofErr w:type="spellEnd"/>
      <w:r w:rsidRPr="002D2E32">
        <w:t>");</w:t>
      </w:r>
    </w:p>
    <w:p w14:paraId="1737048B" w14:textId="77777777" w:rsidR="00B63439" w:rsidRPr="002D2E32" w:rsidRDefault="00B63439" w:rsidP="00B63439">
      <w:pPr>
        <w:pStyle w:val="gams"/>
      </w:pPr>
      <w:proofErr w:type="gramStart"/>
      <w:r w:rsidRPr="002D2E32">
        <w:t>DEMANDCONVEXITY(</w:t>
      </w:r>
      <w:proofErr w:type="gramEnd"/>
      <w:r w:rsidRPr="002D2E32">
        <w:t>CROPS)..</w:t>
      </w:r>
    </w:p>
    <w:p w14:paraId="34B613E0" w14:textId="77777777" w:rsidR="00B63439" w:rsidRPr="002D2E32" w:rsidRDefault="00B63439" w:rsidP="00B63439">
      <w:pPr>
        <w:pStyle w:val="gams"/>
      </w:pPr>
      <w:r w:rsidRPr="002D2E32">
        <w:t xml:space="preserve">  </w:t>
      </w:r>
      <w:proofErr w:type="gramStart"/>
      <w:r w:rsidRPr="002D2E32">
        <w:t>SUM(</w:t>
      </w:r>
      <w:proofErr w:type="gramEnd"/>
      <w:r w:rsidRPr="002D2E32">
        <w:t>INCREMENT, AGDEMANDS(CROPS, INCREMENT)) =E= 1.00;</w:t>
      </w:r>
    </w:p>
    <w:p w14:paraId="482547E0" w14:textId="77777777" w:rsidR="00B63439" w:rsidRPr="002D2E32" w:rsidRDefault="00B63439" w:rsidP="00B63439">
      <w:pPr>
        <w:pStyle w:val="gams"/>
      </w:pPr>
      <w:proofErr w:type="gramStart"/>
      <w:r w:rsidRPr="002D2E32">
        <w:t>LANDMIXLO(</w:t>
      </w:r>
      <w:proofErr w:type="gramEnd"/>
      <w:r w:rsidRPr="002D2E32">
        <w:t>STAPLEECON)..</w:t>
      </w:r>
    </w:p>
    <w:p w14:paraId="59432B80" w14:textId="77777777" w:rsidR="00B63439" w:rsidRPr="002D2E32" w:rsidRDefault="00B63439" w:rsidP="00B63439">
      <w:pPr>
        <w:pStyle w:val="gams"/>
      </w:pPr>
      <w:r w:rsidRPr="002D2E32">
        <w:t xml:space="preserve">  </w:t>
      </w:r>
      <w:proofErr w:type="gramStart"/>
      <w:r w:rsidRPr="002D2E32">
        <w:t>SUM(</w:t>
      </w:r>
      <w:proofErr w:type="gramEnd"/>
      <w:r w:rsidRPr="002D2E32">
        <w:t>STAPLEECON_MAP(STAPLEECON, CROPS),</w:t>
      </w:r>
    </w:p>
    <w:p w14:paraId="00E8A026" w14:textId="77777777" w:rsidR="00B63439" w:rsidRPr="002D2E32" w:rsidRDefault="00B63439" w:rsidP="00B63439">
      <w:pPr>
        <w:pStyle w:val="gams"/>
      </w:pPr>
      <w:r w:rsidRPr="002D2E32">
        <w:t>$</w:t>
      </w:r>
      <w:proofErr w:type="spellStart"/>
      <w:r w:rsidRPr="002D2E32">
        <w:t>ifthen</w:t>
      </w:r>
      <w:proofErr w:type="spellEnd"/>
      <w:r w:rsidRPr="002D2E32">
        <w:t xml:space="preserve"> </w:t>
      </w:r>
      <w:proofErr w:type="spellStart"/>
      <w:r w:rsidRPr="002D2E32">
        <w:t>setglobal</w:t>
      </w:r>
      <w:proofErr w:type="spellEnd"/>
      <w:r w:rsidRPr="002D2E32">
        <w:t xml:space="preserve"> </w:t>
      </w:r>
      <w:proofErr w:type="spellStart"/>
      <w:r w:rsidRPr="002D2E32">
        <w:t>use_artificial</w:t>
      </w:r>
      <w:proofErr w:type="spellEnd"/>
    </w:p>
    <w:p w14:paraId="775492B1" w14:textId="77777777" w:rsidR="00B63439" w:rsidRPr="002D2E32" w:rsidRDefault="00B63439" w:rsidP="00B63439">
      <w:pPr>
        <w:pStyle w:val="gams"/>
      </w:pPr>
      <w:r w:rsidRPr="002D2E32">
        <w:t xml:space="preserve">      </w:t>
      </w:r>
      <w:proofErr w:type="gramStart"/>
      <w:r w:rsidRPr="002D2E32">
        <w:t>SUM(</w:t>
      </w:r>
      <w:proofErr w:type="gramEnd"/>
      <w:r w:rsidRPr="002D2E32">
        <w:t>(REGION, TECHS), (ARTCROPBUDALT(CROPS, REGION, TECHS)+CROPBUDALT(CROPS, REGION, TECHS))))</w:t>
      </w:r>
    </w:p>
    <w:p w14:paraId="028C75AF" w14:textId="77777777" w:rsidR="00B63439" w:rsidRPr="002D2E32" w:rsidRDefault="00B63439" w:rsidP="00B63439">
      <w:pPr>
        <w:pStyle w:val="gams"/>
      </w:pPr>
      <w:r w:rsidRPr="002D2E32">
        <w:t>$else</w:t>
      </w:r>
    </w:p>
    <w:p w14:paraId="618B7072" w14:textId="77777777" w:rsidR="00B63439" w:rsidRPr="002D2E32" w:rsidRDefault="00B63439" w:rsidP="00B63439">
      <w:pPr>
        <w:pStyle w:val="gams"/>
      </w:pPr>
      <w:r w:rsidRPr="002D2E32">
        <w:t xml:space="preserve">      </w:t>
      </w:r>
      <w:proofErr w:type="gramStart"/>
      <w:r w:rsidRPr="002D2E32">
        <w:t>SUM(</w:t>
      </w:r>
      <w:proofErr w:type="gramEnd"/>
      <w:r w:rsidRPr="002D2E32">
        <w:t>(REGION, TECHS), CROPBUDALT(CROPS, REGION, TECHS)))</w:t>
      </w:r>
    </w:p>
    <w:p w14:paraId="3D65B642" w14:textId="77777777" w:rsidR="00B63439" w:rsidRPr="002D2E32" w:rsidRDefault="00B63439" w:rsidP="00B63439">
      <w:pPr>
        <w:pStyle w:val="gams"/>
      </w:pPr>
      <w:r w:rsidRPr="002D2E32">
        <w:t>$endif</w:t>
      </w:r>
    </w:p>
    <w:p w14:paraId="020DE197" w14:textId="77777777" w:rsidR="00B63439" w:rsidRPr="002D2E32" w:rsidRDefault="00B63439" w:rsidP="00B63439">
      <w:pPr>
        <w:pStyle w:val="gams"/>
      </w:pPr>
      <w:r w:rsidRPr="002D2E32">
        <w:t xml:space="preserve">  =G= AGMIX_LO*</w:t>
      </w:r>
      <w:proofErr w:type="gramStart"/>
      <w:r w:rsidRPr="002D2E32">
        <w:t>SUM(</w:t>
      </w:r>
      <w:proofErr w:type="spellStart"/>
      <w:proofErr w:type="gramEnd"/>
      <w:r w:rsidRPr="002D2E32">
        <w:t>YEARS$AreaSH_Mix</w:t>
      </w:r>
      <w:proofErr w:type="spellEnd"/>
      <w:r w:rsidRPr="002D2E32">
        <w:t>(Years, "Total"), AGMIX(YEARS)*</w:t>
      </w:r>
      <w:proofErr w:type="spellStart"/>
      <w:r w:rsidRPr="002D2E32">
        <w:t>AreaSH_Mix</w:t>
      </w:r>
      <w:proofErr w:type="spellEnd"/>
      <w:r w:rsidRPr="002D2E32">
        <w:t xml:space="preserve">(Years, </w:t>
      </w:r>
      <w:proofErr w:type="spellStart"/>
      <w:r w:rsidRPr="002D2E32">
        <w:t>StapleEcon</w:t>
      </w:r>
      <w:proofErr w:type="spellEnd"/>
      <w:r w:rsidRPr="002D2E32">
        <w:t>));</w:t>
      </w:r>
    </w:p>
    <w:p w14:paraId="699408A3" w14:textId="77777777" w:rsidR="00B63439" w:rsidRPr="002D2E32" w:rsidRDefault="00B63439" w:rsidP="00B63439">
      <w:pPr>
        <w:pStyle w:val="gams"/>
      </w:pPr>
      <w:proofErr w:type="gramStart"/>
      <w:r w:rsidRPr="002D2E32">
        <w:t>LANDMIXUP(</w:t>
      </w:r>
      <w:proofErr w:type="gramEnd"/>
      <w:r w:rsidRPr="002D2E32">
        <w:t>STAPLEECON)..</w:t>
      </w:r>
    </w:p>
    <w:p w14:paraId="6F1C4A8D" w14:textId="77777777" w:rsidR="00B63439" w:rsidRPr="002D2E32" w:rsidRDefault="00B63439" w:rsidP="00B63439">
      <w:pPr>
        <w:pStyle w:val="gams"/>
      </w:pPr>
      <w:r w:rsidRPr="002D2E32">
        <w:t xml:space="preserve">  </w:t>
      </w:r>
      <w:proofErr w:type="gramStart"/>
      <w:r w:rsidRPr="002D2E32">
        <w:t>SUM(</w:t>
      </w:r>
      <w:proofErr w:type="gramEnd"/>
      <w:r w:rsidRPr="002D2E32">
        <w:t>STAPLEECON_MAP(STAPLEECON, CROPS),</w:t>
      </w:r>
    </w:p>
    <w:p w14:paraId="2B65054D" w14:textId="77777777" w:rsidR="00B63439" w:rsidRPr="002D2E32" w:rsidRDefault="00B63439" w:rsidP="00B63439">
      <w:pPr>
        <w:pStyle w:val="gams"/>
      </w:pPr>
      <w:r w:rsidRPr="002D2E32">
        <w:t>$</w:t>
      </w:r>
      <w:proofErr w:type="spellStart"/>
      <w:r w:rsidRPr="002D2E32">
        <w:t>ifthen</w:t>
      </w:r>
      <w:proofErr w:type="spellEnd"/>
      <w:r w:rsidRPr="002D2E32">
        <w:t xml:space="preserve"> </w:t>
      </w:r>
      <w:proofErr w:type="spellStart"/>
      <w:r w:rsidRPr="002D2E32">
        <w:t>setglobal</w:t>
      </w:r>
      <w:proofErr w:type="spellEnd"/>
      <w:r w:rsidRPr="002D2E32">
        <w:t xml:space="preserve"> </w:t>
      </w:r>
      <w:proofErr w:type="spellStart"/>
      <w:r w:rsidRPr="002D2E32">
        <w:t>use_artificial</w:t>
      </w:r>
      <w:proofErr w:type="spellEnd"/>
    </w:p>
    <w:p w14:paraId="5D891B09" w14:textId="77777777" w:rsidR="00B63439" w:rsidRPr="002D2E32" w:rsidRDefault="00B63439" w:rsidP="00B63439">
      <w:pPr>
        <w:pStyle w:val="gams"/>
      </w:pPr>
      <w:r w:rsidRPr="002D2E32">
        <w:t xml:space="preserve">      </w:t>
      </w:r>
      <w:proofErr w:type="gramStart"/>
      <w:r w:rsidRPr="002D2E32">
        <w:t>SUM(</w:t>
      </w:r>
      <w:proofErr w:type="gramEnd"/>
      <w:r w:rsidRPr="002D2E32">
        <w:t>(REGION, TECHS), (ARTCROPBUDALT(CROPS, REGION, TECHS)+CROPBUDALT(CROPS, REGION, TECHS))))</w:t>
      </w:r>
    </w:p>
    <w:p w14:paraId="6FDF0DB8" w14:textId="77777777" w:rsidR="00B63439" w:rsidRPr="002D2E32" w:rsidRDefault="00B63439" w:rsidP="00B63439">
      <w:pPr>
        <w:pStyle w:val="gams"/>
      </w:pPr>
      <w:r w:rsidRPr="002D2E32">
        <w:t>$else</w:t>
      </w:r>
    </w:p>
    <w:p w14:paraId="5B1E49CC" w14:textId="77777777" w:rsidR="00B63439" w:rsidRPr="002D2E32" w:rsidRDefault="00B63439" w:rsidP="00B63439">
      <w:pPr>
        <w:pStyle w:val="gams"/>
      </w:pPr>
      <w:r w:rsidRPr="002D2E32">
        <w:t xml:space="preserve">      </w:t>
      </w:r>
      <w:proofErr w:type="gramStart"/>
      <w:r w:rsidRPr="002D2E32">
        <w:t>SUM(</w:t>
      </w:r>
      <w:proofErr w:type="gramEnd"/>
      <w:r w:rsidRPr="002D2E32">
        <w:t>(REGION, TECHS), CROPBUDALT(CROPS, REGION, TECHS)))</w:t>
      </w:r>
    </w:p>
    <w:p w14:paraId="3401FDFD" w14:textId="77777777" w:rsidR="00B63439" w:rsidRPr="002D2E32" w:rsidRDefault="00B63439" w:rsidP="00B63439">
      <w:pPr>
        <w:pStyle w:val="gams"/>
      </w:pPr>
      <w:r w:rsidRPr="002D2E32">
        <w:lastRenderedPageBreak/>
        <w:t>$endif</w:t>
      </w:r>
    </w:p>
    <w:p w14:paraId="4B799572" w14:textId="77777777" w:rsidR="00B63439" w:rsidRPr="002D2E32" w:rsidRDefault="00B63439" w:rsidP="00B63439">
      <w:pPr>
        <w:pStyle w:val="gams"/>
      </w:pPr>
      <w:r w:rsidRPr="002D2E32">
        <w:t xml:space="preserve">  =L= AGMIX_UP*</w:t>
      </w:r>
      <w:proofErr w:type="gramStart"/>
      <w:r w:rsidRPr="002D2E32">
        <w:t>SUM(</w:t>
      </w:r>
      <w:proofErr w:type="spellStart"/>
      <w:proofErr w:type="gramEnd"/>
      <w:r w:rsidRPr="002D2E32">
        <w:t>YEARS$AreaSH_Mix</w:t>
      </w:r>
      <w:proofErr w:type="spellEnd"/>
      <w:r w:rsidRPr="002D2E32">
        <w:t>(Years, "Total"), AGMIX(YEARS)*</w:t>
      </w:r>
      <w:proofErr w:type="spellStart"/>
      <w:r w:rsidRPr="002D2E32">
        <w:t>AreaSH_Mix</w:t>
      </w:r>
      <w:proofErr w:type="spellEnd"/>
      <w:r w:rsidRPr="002D2E32">
        <w:t xml:space="preserve">(Years, </w:t>
      </w:r>
      <w:proofErr w:type="spellStart"/>
      <w:r w:rsidRPr="002D2E32">
        <w:t>StapleEcon</w:t>
      </w:r>
      <w:proofErr w:type="spellEnd"/>
      <w:r w:rsidRPr="002D2E32">
        <w:t>));</w:t>
      </w:r>
    </w:p>
    <w:p w14:paraId="12671BA5" w14:textId="77777777" w:rsidR="00B63439" w:rsidRPr="002D2E32" w:rsidRDefault="00B63439" w:rsidP="00B63439">
      <w:pPr>
        <w:pStyle w:val="gams"/>
      </w:pPr>
      <w:proofErr w:type="gramStart"/>
      <w:r w:rsidRPr="002D2E32">
        <w:t>LANDMIXCONVEXITY..</w:t>
      </w:r>
      <w:proofErr w:type="gramEnd"/>
    </w:p>
    <w:p w14:paraId="189C4BA1" w14:textId="77777777" w:rsidR="00B63439" w:rsidRPr="002D2E32" w:rsidRDefault="00B63439" w:rsidP="00B63439">
      <w:pPr>
        <w:pStyle w:val="gams"/>
      </w:pPr>
      <w:r w:rsidRPr="002D2E32">
        <w:t xml:space="preserve">  </w:t>
      </w:r>
      <w:proofErr w:type="gramStart"/>
      <w:r w:rsidRPr="002D2E32">
        <w:t>SUM(</w:t>
      </w:r>
      <w:proofErr w:type="spellStart"/>
      <w:proofErr w:type="gramEnd"/>
      <w:r w:rsidRPr="002D2E32">
        <w:t>YEARS$AreaSH_Mix</w:t>
      </w:r>
      <w:proofErr w:type="spellEnd"/>
      <w:r w:rsidRPr="002D2E32">
        <w:t>(Years, "Total"), AGMIX(YEARS)) =E= 1.00;</w:t>
      </w:r>
    </w:p>
    <w:p w14:paraId="3F0E2C4A" w14:textId="77777777" w:rsidR="00B63439" w:rsidRPr="002D2E32" w:rsidRDefault="00B63439" w:rsidP="00B63439">
      <w:pPr>
        <w:pStyle w:val="gams"/>
      </w:pPr>
      <w:proofErr w:type="gramStart"/>
      <w:r w:rsidRPr="002D2E32">
        <w:t>LANDMIXSELO(</w:t>
      </w:r>
      <w:proofErr w:type="gramEnd"/>
      <w:r w:rsidRPr="002D2E32">
        <w:t>REGION, CROPS)..</w:t>
      </w:r>
    </w:p>
    <w:p w14:paraId="1DC5F3B1" w14:textId="77777777" w:rsidR="00B63439" w:rsidRPr="002D2E32" w:rsidRDefault="00B63439" w:rsidP="00B63439">
      <w:pPr>
        <w:pStyle w:val="gams"/>
      </w:pPr>
      <w:r w:rsidRPr="002D2E32">
        <w:t>$</w:t>
      </w:r>
      <w:proofErr w:type="spellStart"/>
      <w:r w:rsidRPr="002D2E32">
        <w:t>ifthen</w:t>
      </w:r>
      <w:proofErr w:type="spellEnd"/>
      <w:r w:rsidRPr="002D2E32">
        <w:t xml:space="preserve"> </w:t>
      </w:r>
      <w:proofErr w:type="spellStart"/>
      <w:r w:rsidRPr="002D2E32">
        <w:t>setglobal</w:t>
      </w:r>
      <w:proofErr w:type="spellEnd"/>
      <w:r w:rsidRPr="002D2E32">
        <w:t xml:space="preserve"> </w:t>
      </w:r>
      <w:proofErr w:type="spellStart"/>
      <w:r w:rsidRPr="002D2E32">
        <w:t>use_artificial</w:t>
      </w:r>
      <w:proofErr w:type="spellEnd"/>
    </w:p>
    <w:p w14:paraId="4E229ADA" w14:textId="77777777" w:rsidR="00B63439" w:rsidRPr="002D2E32" w:rsidRDefault="00B63439" w:rsidP="00B63439">
      <w:pPr>
        <w:pStyle w:val="gams"/>
      </w:pPr>
      <w:r w:rsidRPr="002D2E32">
        <w:t xml:space="preserve">  </w:t>
      </w:r>
      <w:proofErr w:type="gramStart"/>
      <w:r w:rsidRPr="002D2E32">
        <w:t>SUM(</w:t>
      </w:r>
      <w:proofErr w:type="gramEnd"/>
      <w:r w:rsidRPr="002D2E32">
        <w:t>TECHS, (ARTCROPBUDALT(CROPS, REGION, TECHS)+CROPBUDALT(CROPS, REGION, TECHS)))</w:t>
      </w:r>
    </w:p>
    <w:p w14:paraId="209B76F6" w14:textId="77777777" w:rsidR="00B63439" w:rsidRPr="002D2E32" w:rsidRDefault="00B63439" w:rsidP="00B63439">
      <w:pPr>
        <w:pStyle w:val="gams"/>
      </w:pPr>
      <w:r w:rsidRPr="002D2E32">
        <w:t>$else</w:t>
      </w:r>
    </w:p>
    <w:p w14:paraId="072F8613" w14:textId="77777777" w:rsidR="00B63439" w:rsidRPr="002D2E32" w:rsidRDefault="00B63439" w:rsidP="00B63439">
      <w:pPr>
        <w:pStyle w:val="gams"/>
      </w:pPr>
      <w:r w:rsidRPr="002D2E32">
        <w:t xml:space="preserve">  </w:t>
      </w:r>
      <w:proofErr w:type="gramStart"/>
      <w:r w:rsidRPr="002D2E32">
        <w:t>SUM(</w:t>
      </w:r>
      <w:proofErr w:type="gramEnd"/>
      <w:r w:rsidRPr="002D2E32">
        <w:t>TECHS, CROPBUDALT(CROPS, REGION, TECHS))</w:t>
      </w:r>
    </w:p>
    <w:p w14:paraId="45373E0D" w14:textId="77777777" w:rsidR="00B63439" w:rsidRPr="002D2E32" w:rsidRDefault="00B63439" w:rsidP="00B63439">
      <w:pPr>
        <w:pStyle w:val="gams"/>
      </w:pPr>
      <w:r w:rsidRPr="002D2E32">
        <w:t>$endif</w:t>
      </w:r>
    </w:p>
    <w:p w14:paraId="73544692" w14:textId="77777777" w:rsidR="00B63439" w:rsidRPr="002D2E32" w:rsidRDefault="00B63439" w:rsidP="00B63439">
      <w:pPr>
        <w:pStyle w:val="gams"/>
      </w:pPr>
      <w:r w:rsidRPr="002D2E32">
        <w:t xml:space="preserve">  =G= AGMIXSE_LO*</w:t>
      </w:r>
      <w:proofErr w:type="gramStart"/>
      <w:r w:rsidRPr="002D2E32">
        <w:t>SUM(</w:t>
      </w:r>
      <w:proofErr w:type="spellStart"/>
      <w:proofErr w:type="gramEnd"/>
      <w:r w:rsidRPr="002D2E32">
        <w:t>YEARS$AreaRegion_MixSE</w:t>
      </w:r>
      <w:proofErr w:type="spellEnd"/>
      <w:r w:rsidRPr="002D2E32">
        <w:t>(Region, Crops, Years), AGMIXSE(YEARS)*</w:t>
      </w:r>
      <w:proofErr w:type="spellStart"/>
      <w:r w:rsidRPr="002D2E32">
        <w:t>AreaRegion_MixSE</w:t>
      </w:r>
      <w:proofErr w:type="spellEnd"/>
      <w:r w:rsidRPr="002D2E32">
        <w:t>(Region, Crops, Years));</w:t>
      </w:r>
    </w:p>
    <w:p w14:paraId="032444AE" w14:textId="77777777" w:rsidR="00B63439" w:rsidRPr="002D2E32" w:rsidRDefault="00B63439" w:rsidP="00B63439">
      <w:pPr>
        <w:pStyle w:val="gams"/>
      </w:pPr>
      <w:proofErr w:type="gramStart"/>
      <w:r w:rsidRPr="002D2E32">
        <w:t>LANDMIXSEUP(</w:t>
      </w:r>
      <w:proofErr w:type="gramEnd"/>
      <w:r w:rsidRPr="002D2E32">
        <w:t>REGION, CROPS)..</w:t>
      </w:r>
    </w:p>
    <w:p w14:paraId="216B8195" w14:textId="77777777" w:rsidR="00B63439" w:rsidRPr="002D2E32" w:rsidRDefault="00B63439" w:rsidP="00B63439">
      <w:pPr>
        <w:pStyle w:val="gams"/>
      </w:pPr>
      <w:r w:rsidRPr="002D2E32">
        <w:t>$</w:t>
      </w:r>
      <w:proofErr w:type="spellStart"/>
      <w:r w:rsidRPr="002D2E32">
        <w:t>ifthen</w:t>
      </w:r>
      <w:proofErr w:type="spellEnd"/>
      <w:r w:rsidRPr="002D2E32">
        <w:t xml:space="preserve"> </w:t>
      </w:r>
      <w:proofErr w:type="spellStart"/>
      <w:r w:rsidRPr="002D2E32">
        <w:t>setglobal</w:t>
      </w:r>
      <w:proofErr w:type="spellEnd"/>
      <w:r w:rsidRPr="002D2E32">
        <w:t xml:space="preserve"> </w:t>
      </w:r>
      <w:proofErr w:type="spellStart"/>
      <w:r w:rsidRPr="002D2E32">
        <w:t>use_artificial</w:t>
      </w:r>
      <w:proofErr w:type="spellEnd"/>
    </w:p>
    <w:p w14:paraId="3456F7B7" w14:textId="77777777" w:rsidR="00B63439" w:rsidRPr="002D2E32" w:rsidRDefault="00B63439" w:rsidP="00B63439">
      <w:pPr>
        <w:pStyle w:val="gams"/>
      </w:pPr>
      <w:r w:rsidRPr="002D2E32">
        <w:t xml:space="preserve">  </w:t>
      </w:r>
      <w:proofErr w:type="gramStart"/>
      <w:r w:rsidRPr="002D2E32">
        <w:t>SUM(</w:t>
      </w:r>
      <w:proofErr w:type="gramEnd"/>
      <w:r w:rsidRPr="002D2E32">
        <w:t>TECHS, (ARTCROPBUDALT(CROPS, REGION, TECHS)+CROPBUDALT(CROPS, REGION, TECHS)))</w:t>
      </w:r>
    </w:p>
    <w:p w14:paraId="0769F602" w14:textId="77777777" w:rsidR="00B63439" w:rsidRPr="002D2E32" w:rsidRDefault="00B63439" w:rsidP="00B63439">
      <w:pPr>
        <w:pStyle w:val="gams"/>
      </w:pPr>
      <w:r w:rsidRPr="002D2E32">
        <w:t>$else</w:t>
      </w:r>
    </w:p>
    <w:p w14:paraId="070F6BFE" w14:textId="77777777" w:rsidR="00B63439" w:rsidRPr="002D2E32" w:rsidRDefault="00B63439" w:rsidP="00B63439">
      <w:pPr>
        <w:pStyle w:val="gams"/>
      </w:pPr>
      <w:r w:rsidRPr="002D2E32">
        <w:t xml:space="preserve">  </w:t>
      </w:r>
      <w:proofErr w:type="gramStart"/>
      <w:r w:rsidRPr="002D2E32">
        <w:t>SUM(</w:t>
      </w:r>
      <w:proofErr w:type="gramEnd"/>
      <w:r w:rsidRPr="002D2E32">
        <w:t>TECHS, CROPBUDALT(CROPS, REGION, TECHS))</w:t>
      </w:r>
    </w:p>
    <w:p w14:paraId="75AEAAC3" w14:textId="77777777" w:rsidR="00B63439" w:rsidRPr="002D2E32" w:rsidRDefault="00B63439" w:rsidP="00B63439">
      <w:pPr>
        <w:pStyle w:val="gams"/>
      </w:pPr>
      <w:r w:rsidRPr="002D2E32">
        <w:t>$endif</w:t>
      </w:r>
    </w:p>
    <w:p w14:paraId="48DA0395" w14:textId="77777777" w:rsidR="00B63439" w:rsidRPr="002D2E32" w:rsidRDefault="00B63439" w:rsidP="00B63439">
      <w:pPr>
        <w:pStyle w:val="gams"/>
      </w:pPr>
      <w:r w:rsidRPr="002D2E32">
        <w:t xml:space="preserve">  =L= AGMIXSE_UP*</w:t>
      </w:r>
      <w:proofErr w:type="gramStart"/>
      <w:r w:rsidRPr="002D2E32">
        <w:t>SUM(</w:t>
      </w:r>
      <w:proofErr w:type="spellStart"/>
      <w:proofErr w:type="gramEnd"/>
      <w:r w:rsidRPr="002D2E32">
        <w:t>YEARS$AreaRegion_MixSE</w:t>
      </w:r>
      <w:proofErr w:type="spellEnd"/>
      <w:r w:rsidRPr="002D2E32">
        <w:t>(Region, Crops, Years), AGMIXSE(YEARS)*</w:t>
      </w:r>
      <w:proofErr w:type="spellStart"/>
      <w:r w:rsidRPr="002D2E32">
        <w:t>AreaRegion_MixSE</w:t>
      </w:r>
      <w:proofErr w:type="spellEnd"/>
      <w:r w:rsidRPr="002D2E32">
        <w:t>(Region, Crops, Years));</w:t>
      </w:r>
    </w:p>
    <w:p w14:paraId="6EC857FF" w14:textId="77777777" w:rsidR="00B63439" w:rsidRPr="002D2E32" w:rsidRDefault="00B63439" w:rsidP="00B63439">
      <w:pPr>
        <w:pStyle w:val="gams"/>
      </w:pPr>
      <w:proofErr w:type="gramStart"/>
      <w:r w:rsidRPr="002D2E32">
        <w:t>LANDMIXSECONVEXITY..</w:t>
      </w:r>
      <w:proofErr w:type="gramEnd"/>
    </w:p>
    <w:p w14:paraId="16E4CEEB" w14:textId="77777777" w:rsidR="00B63439" w:rsidRPr="002D2E32" w:rsidRDefault="00B63439" w:rsidP="00B63439">
      <w:pPr>
        <w:pStyle w:val="gams"/>
      </w:pPr>
      <w:r w:rsidRPr="002D2E32">
        <w:t xml:space="preserve">  </w:t>
      </w:r>
      <w:proofErr w:type="gramStart"/>
      <w:r w:rsidRPr="002D2E32">
        <w:t>SUM(</w:t>
      </w:r>
      <w:proofErr w:type="gramEnd"/>
      <w:r w:rsidRPr="002D2E32">
        <w:t>YEARS$SUM((Region, Crops), 1$AreaRegion_MixSE(Region, Crops, Years)),</w:t>
      </w:r>
    </w:p>
    <w:p w14:paraId="62E2DBD2" w14:textId="77777777" w:rsidR="00B63439" w:rsidRPr="002D2E32" w:rsidRDefault="00B63439" w:rsidP="00B63439">
      <w:pPr>
        <w:pStyle w:val="gams"/>
      </w:pPr>
      <w:r w:rsidRPr="002D2E32">
        <w:t xml:space="preserve">      AGMIXSE(YEARS)) =E= 1.00;</w:t>
      </w:r>
    </w:p>
    <w:p w14:paraId="3417E7F3" w14:textId="77777777" w:rsidR="00B63439" w:rsidRPr="002D2E32" w:rsidRDefault="00B63439" w:rsidP="00B63439">
      <w:pPr>
        <w:pStyle w:val="gams"/>
      </w:pPr>
      <w:r w:rsidRPr="002D2E32">
        <w:t>$</w:t>
      </w:r>
      <w:proofErr w:type="spellStart"/>
      <w:r w:rsidRPr="002D2E32">
        <w:t>ifthen</w:t>
      </w:r>
      <w:proofErr w:type="spellEnd"/>
      <w:r w:rsidRPr="002D2E32">
        <w:t xml:space="preserve"> </w:t>
      </w:r>
      <w:proofErr w:type="spellStart"/>
      <w:r w:rsidRPr="002D2E32">
        <w:t>setglobal</w:t>
      </w:r>
      <w:proofErr w:type="spellEnd"/>
      <w:r w:rsidRPr="002D2E32">
        <w:t xml:space="preserve"> </w:t>
      </w:r>
      <w:proofErr w:type="spellStart"/>
      <w:r w:rsidRPr="002D2E32">
        <w:t>use_cropbud_baseonly</w:t>
      </w:r>
      <w:proofErr w:type="spellEnd"/>
    </w:p>
    <w:p w14:paraId="142A14E5" w14:textId="77777777" w:rsidR="00B63439" w:rsidRPr="002D2E32" w:rsidRDefault="00B63439" w:rsidP="00B63439">
      <w:pPr>
        <w:pStyle w:val="gams"/>
      </w:pPr>
      <w:r w:rsidRPr="002D2E32">
        <w:t xml:space="preserve">  </w:t>
      </w:r>
      <w:proofErr w:type="gramStart"/>
      <w:r w:rsidRPr="002D2E32">
        <w:t>CROPBUDALT.FX(</w:t>
      </w:r>
      <w:proofErr w:type="gramEnd"/>
      <w:r w:rsidRPr="002D2E32">
        <w:t>CROPS, REGION, TECHS)$(NOT SAMEAS(TECHS, "base")) = 0.00;</w:t>
      </w:r>
    </w:p>
    <w:p w14:paraId="2D7050D6" w14:textId="77777777" w:rsidR="00B63439" w:rsidRPr="002D2E32" w:rsidRDefault="00B63439" w:rsidP="00B63439">
      <w:pPr>
        <w:pStyle w:val="gams"/>
      </w:pPr>
      <w:r w:rsidRPr="002D2E32">
        <w:t>$endif</w:t>
      </w:r>
    </w:p>
    <w:p w14:paraId="48D9EBB2" w14:textId="77777777" w:rsidR="00B63439" w:rsidRPr="002D2E32" w:rsidRDefault="00B63439" w:rsidP="00B63439">
      <w:pPr>
        <w:pStyle w:val="gams"/>
      </w:pPr>
      <w:r w:rsidRPr="002D2E32">
        <w:t>*-------------------------------------------------------------------------------</w:t>
      </w:r>
    </w:p>
    <w:p w14:paraId="6B33F037" w14:textId="77777777" w:rsidR="00B63439" w:rsidRPr="002D2E32" w:rsidRDefault="00B63439" w:rsidP="00B63439">
      <w:pPr>
        <w:pStyle w:val="gams"/>
      </w:pPr>
      <w:r w:rsidRPr="002D2E32">
        <w:t>* Model Statement</w:t>
      </w:r>
    </w:p>
    <w:p w14:paraId="4293650B" w14:textId="77777777" w:rsidR="00B63439" w:rsidRPr="002D2E32" w:rsidRDefault="00B63439" w:rsidP="00B63439">
      <w:pPr>
        <w:pStyle w:val="gams"/>
      </w:pPr>
      <w:r w:rsidRPr="002D2E32">
        <w:t>*-------------------------------------------------------------------------------</w:t>
      </w:r>
    </w:p>
    <w:p w14:paraId="2B98229A" w14:textId="77777777" w:rsidR="00B63439" w:rsidRPr="002D2E32" w:rsidRDefault="00B63439" w:rsidP="00B63439">
      <w:pPr>
        <w:pStyle w:val="gams"/>
      </w:pPr>
      <w:r w:rsidRPr="002D2E32">
        <w:t>MODEL SH_AG_MOD /ALL/;</w:t>
      </w:r>
    </w:p>
    <w:p w14:paraId="06742BFD" w14:textId="77777777" w:rsidR="00B63439" w:rsidRPr="002D2E32" w:rsidRDefault="00B63439" w:rsidP="00B63439">
      <w:pPr>
        <w:pStyle w:val="gams"/>
      </w:pPr>
      <w:r w:rsidRPr="002D2E32">
        <w:t>SOLVE SH_AG_MOD USING LP MAXIMIZING WELFARE;</w:t>
      </w:r>
    </w:p>
    <w:p w14:paraId="31C84BAC" w14:textId="77777777" w:rsidR="00B63439" w:rsidRPr="002D2E32" w:rsidRDefault="00B63439" w:rsidP="00B63439">
      <w:pPr>
        <w:pStyle w:val="gams"/>
      </w:pPr>
      <w:r w:rsidRPr="002D2E32">
        <w:t>*-------------------------------------------------------------------------------</w:t>
      </w:r>
    </w:p>
    <w:p w14:paraId="5BCC8738" w14:textId="77777777" w:rsidR="00676137" w:rsidRDefault="00B63439" w:rsidP="00676137">
      <w:pPr>
        <w:pStyle w:val="gams"/>
      </w:pPr>
      <w:r w:rsidRPr="002D2E32">
        <w:t>*-------------------------------------------------------------------------------</w:t>
      </w:r>
      <w:bookmarkStart w:id="0" w:name="_Hlk51437884"/>
    </w:p>
    <w:bookmarkEnd w:id="0"/>
    <w:p w14:paraId="0170176A" w14:textId="51AC98D7" w:rsidR="00B211CF" w:rsidRDefault="00B211CF" w:rsidP="00676137">
      <w:pPr>
        <w:pStyle w:val="gams"/>
        <w:rPr>
          <w:rFonts w:eastAsiaTheme="majorEastAsia"/>
          <w:b/>
          <w:bCs/>
          <w:sz w:val="28"/>
          <w:szCs w:val="32"/>
        </w:rPr>
      </w:pPr>
    </w:p>
    <w:p w14:paraId="7E5591D8" w14:textId="34F29C69" w:rsidR="00485621" w:rsidRDefault="001167B4" w:rsidP="00485621">
      <w:pPr>
        <w:pStyle w:val="2"/>
      </w:pPr>
      <w:r>
        <w:t xml:space="preserve">Part B. </w:t>
      </w:r>
      <w:r w:rsidR="008C1561">
        <w:rPr>
          <w:rFonts w:hint="eastAsia"/>
        </w:rPr>
        <w:t>M</w:t>
      </w:r>
      <w:r w:rsidR="008C1561">
        <w:t>odel Calibration</w:t>
      </w:r>
    </w:p>
    <w:p w14:paraId="10A307E7" w14:textId="4294463E" w:rsidR="004B2339" w:rsidRPr="00685596" w:rsidRDefault="00485621" w:rsidP="00C17104">
      <w:pPr>
        <w:pStyle w:val="3"/>
        <w:rPr>
          <w:rFonts w:ascii="Times New Roman" w:hAnsi="Times New Roman" w:cs="Times New Roman"/>
          <w:sz w:val="24"/>
        </w:rPr>
      </w:pPr>
      <w:r w:rsidRPr="00685596">
        <w:rPr>
          <w:rFonts w:ascii="Times New Roman" w:hAnsi="Times New Roman" w:cs="Times New Roman"/>
          <w:sz w:val="24"/>
        </w:rPr>
        <w:t>P_free version</w:t>
      </w:r>
    </w:p>
    <w:p w14:paraId="29E333DD" w14:textId="0029ED49" w:rsidR="009E7DD6" w:rsidRDefault="004B2339" w:rsidP="00485621">
      <w:pPr>
        <w:rPr>
          <w:rFonts w:asciiTheme="minorEastAsia" w:hAnsiTheme="minorEastAsia"/>
          <w:color w:val="000000" w:themeColor="text1"/>
        </w:rPr>
      </w:pPr>
      <w:r>
        <w:rPr>
          <w:rFonts w:asciiTheme="minorEastAsia" w:hAnsiTheme="minorEastAsia" w:hint="eastAsia"/>
          <w:color w:val="000000" w:themeColor="text1"/>
        </w:rPr>
        <w:t>T</w:t>
      </w:r>
      <w:r>
        <w:rPr>
          <w:rFonts w:asciiTheme="minorEastAsia" w:hAnsiTheme="minorEastAsia"/>
          <w:color w:val="000000" w:themeColor="text1"/>
        </w:rPr>
        <w:t xml:space="preserve">o </w:t>
      </w:r>
      <w:r w:rsidR="00451790">
        <w:rPr>
          <w:rFonts w:asciiTheme="minorEastAsia" w:hAnsiTheme="minorEastAsia"/>
          <w:color w:val="000000" w:themeColor="text1"/>
        </w:rPr>
        <w:t xml:space="preserve">let the </w:t>
      </w:r>
      <w:proofErr w:type="gramStart"/>
      <w:r w:rsidR="00451790">
        <w:rPr>
          <w:rFonts w:asciiTheme="minorEastAsia" w:hAnsiTheme="minorEastAsia"/>
          <w:color w:val="000000" w:themeColor="text1"/>
        </w:rPr>
        <w:t>mode</w:t>
      </w:r>
      <w:r w:rsidR="00A5381A">
        <w:rPr>
          <w:rFonts w:asciiTheme="minorEastAsia" w:hAnsiTheme="minorEastAsia"/>
          <w:color w:val="000000" w:themeColor="text1"/>
        </w:rPr>
        <w:t>l</w:t>
      </w:r>
      <w:proofErr w:type="gramEnd"/>
      <w:r w:rsidR="00451790">
        <w:rPr>
          <w:rFonts w:asciiTheme="minorEastAsia" w:hAnsiTheme="minorEastAsia"/>
          <w:color w:val="000000" w:themeColor="text1"/>
        </w:rPr>
        <w:t xml:space="preserve"> generate baselines that are </w:t>
      </w:r>
      <w:r>
        <w:rPr>
          <w:rFonts w:asciiTheme="minorEastAsia" w:hAnsiTheme="minorEastAsia"/>
          <w:color w:val="000000" w:themeColor="text1"/>
        </w:rPr>
        <w:t>close</w:t>
      </w:r>
      <w:r w:rsidR="00A5381A">
        <w:rPr>
          <w:rFonts w:asciiTheme="minorEastAsia" w:hAnsiTheme="minorEastAsia"/>
          <w:color w:val="000000" w:themeColor="text1"/>
        </w:rPr>
        <w:t>r</w:t>
      </w:r>
      <w:r>
        <w:rPr>
          <w:rFonts w:asciiTheme="minorEastAsia" w:hAnsiTheme="minorEastAsia"/>
          <w:color w:val="000000" w:themeColor="text1"/>
        </w:rPr>
        <w:t xml:space="preserve"> to the observed prices </w:t>
      </w:r>
      <m:oMath>
        <m:acc>
          <m:accPr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P</m:t>
            </m:r>
          </m:e>
        </m:acc>
      </m:oMath>
      <w:r>
        <w:rPr>
          <w:rFonts w:asciiTheme="minorEastAsia" w:hAnsiTheme="minorEastAsia" w:hint="eastAsia"/>
          <w:color w:val="000000" w:themeColor="text1"/>
        </w:rPr>
        <w:t xml:space="preserve"> </w:t>
      </w:r>
      <w:r>
        <w:rPr>
          <w:rFonts w:asciiTheme="minorEastAsia" w:hAnsiTheme="minorEastAsia"/>
          <w:color w:val="000000" w:themeColor="text1"/>
        </w:rPr>
        <w:t xml:space="preserve">and quantities </w:t>
      </w:r>
      <m:oMath>
        <m:acc>
          <m:accPr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Q</m:t>
            </m:r>
          </m:e>
        </m:acc>
      </m:oMath>
      <w:r>
        <w:rPr>
          <w:rFonts w:asciiTheme="minorEastAsia" w:hAnsiTheme="minorEastAsia"/>
          <w:color w:val="000000" w:themeColor="text1"/>
        </w:rPr>
        <w:t xml:space="preserve">, we </w:t>
      </w:r>
      <w:r w:rsidR="00ED4529">
        <w:rPr>
          <w:rFonts w:asciiTheme="minorEastAsia" w:hAnsiTheme="minorEastAsia"/>
          <w:color w:val="000000" w:themeColor="text1"/>
        </w:rPr>
        <w:t xml:space="preserve">adopted the following “iterative” calibration approach. </w:t>
      </w:r>
    </w:p>
    <w:p w14:paraId="53AFF25A" w14:textId="017AECD5" w:rsidR="002E5905" w:rsidRDefault="00ED4529" w:rsidP="00485621">
      <w:pPr>
        <w:rPr>
          <w:rFonts w:asciiTheme="minorEastAsia" w:hAnsiTheme="minorEastAsia"/>
          <w:color w:val="000000" w:themeColor="text1"/>
        </w:rPr>
      </w:pPr>
      <w:r>
        <w:rPr>
          <w:rFonts w:asciiTheme="minorEastAsia" w:hAnsiTheme="minorEastAsia" w:hint="eastAsia"/>
          <w:color w:val="000000" w:themeColor="text1"/>
        </w:rPr>
        <w:lastRenderedPageBreak/>
        <w:t>F</w:t>
      </w:r>
      <w:r>
        <w:rPr>
          <w:rFonts w:asciiTheme="minorEastAsia" w:hAnsiTheme="minorEastAsia"/>
          <w:color w:val="000000" w:themeColor="text1"/>
        </w:rPr>
        <w:t xml:space="preserve">irst, we calculate the ratios </w:t>
      </w:r>
      <w:r w:rsidR="00B85C7B">
        <w:rPr>
          <w:rFonts w:asciiTheme="minorEastAsia" w:hAnsiTheme="minorEastAsia"/>
          <w:color w:val="000000" w:themeColor="text1"/>
        </w:rPr>
        <w:t xml:space="preserve">of the simulated prices </w:t>
      </w:r>
      <w:r w:rsidR="00DB3C0F">
        <w:rPr>
          <w:rFonts w:asciiTheme="minorEastAsia" w:hAnsiTheme="minorEastAsia"/>
          <w:color w:val="000000" w:themeColor="text1"/>
        </w:rPr>
        <w:t xml:space="preserve">(the shadow prices of commodity supply-demand balance equations) </w:t>
      </w:r>
      <w:r w:rsidR="00B85C7B">
        <w:rPr>
          <w:rFonts w:asciiTheme="minorEastAsia" w:hAnsiTheme="minorEastAsia"/>
          <w:color w:val="000000" w:themeColor="text1"/>
        </w:rPr>
        <w:t xml:space="preserve">over </w:t>
      </w:r>
      <w:r w:rsidR="009F3055">
        <w:rPr>
          <w:rFonts w:asciiTheme="minorEastAsia" w:hAnsiTheme="minorEastAsia"/>
          <w:color w:val="000000" w:themeColor="text1"/>
        </w:rPr>
        <w:t xml:space="preserve">the </w:t>
      </w:r>
      <w:r w:rsidR="00B85C7B">
        <w:rPr>
          <w:rFonts w:asciiTheme="minorEastAsia" w:hAnsiTheme="minorEastAsia"/>
          <w:color w:val="000000" w:themeColor="text1"/>
        </w:rPr>
        <w:t xml:space="preserve">observed prices, and then use these ratios as adjusting factors, inserting them into the demand function in the objective equation. After solving the model, we </w:t>
      </w:r>
      <w:r w:rsidR="0021700F">
        <w:rPr>
          <w:rFonts w:asciiTheme="minorEastAsia" w:hAnsiTheme="minorEastAsia"/>
          <w:color w:val="000000" w:themeColor="text1"/>
        </w:rPr>
        <w:t xml:space="preserve">then </w:t>
      </w:r>
      <w:r w:rsidR="00B85C7B">
        <w:rPr>
          <w:rFonts w:asciiTheme="minorEastAsia" w:hAnsiTheme="minorEastAsia"/>
          <w:color w:val="000000" w:themeColor="text1"/>
        </w:rPr>
        <w:t xml:space="preserve">compare the </w:t>
      </w:r>
      <w:r w:rsidR="0021700F">
        <w:rPr>
          <w:rFonts w:asciiTheme="minorEastAsia" w:hAnsiTheme="minorEastAsia"/>
          <w:color w:val="000000" w:themeColor="text1"/>
        </w:rPr>
        <w:t xml:space="preserve">newly </w:t>
      </w:r>
      <w:r w:rsidR="00B85C7B">
        <w:rPr>
          <w:rFonts w:asciiTheme="minorEastAsia" w:hAnsiTheme="minorEastAsia"/>
          <w:color w:val="000000" w:themeColor="text1"/>
        </w:rPr>
        <w:t xml:space="preserve">simulated </w:t>
      </w:r>
      <w:r w:rsidR="00C251E3">
        <w:rPr>
          <w:rFonts w:asciiTheme="minorEastAsia" w:hAnsiTheme="minorEastAsia"/>
          <w:color w:val="000000" w:themeColor="text1"/>
        </w:rPr>
        <w:t xml:space="preserve">quantities with the observed quantities. </w:t>
      </w:r>
    </w:p>
    <w:p w14:paraId="7551F267" w14:textId="1D3E889B" w:rsidR="00A110F4" w:rsidRDefault="00C251E3" w:rsidP="00485621">
      <w:pPr>
        <w:rPr>
          <w:rFonts w:asciiTheme="minorEastAsia" w:hAnsiTheme="minorEastAsia" w:hint="eastAsia"/>
          <w:color w:val="000000" w:themeColor="text1"/>
        </w:rPr>
      </w:pPr>
      <w:r>
        <w:rPr>
          <w:rFonts w:asciiTheme="minorEastAsia" w:hAnsiTheme="minorEastAsia"/>
          <w:color w:val="000000" w:themeColor="text1"/>
        </w:rPr>
        <w:t xml:space="preserve">The adjusting factors </w:t>
      </w:r>
      <w:r w:rsidR="00EE3183">
        <w:rPr>
          <w:rFonts w:asciiTheme="minorEastAsia" w:hAnsiTheme="minorEastAsia"/>
          <w:color w:val="000000" w:themeColor="text1"/>
        </w:rPr>
        <w:t>are</w:t>
      </w:r>
      <w:r>
        <w:rPr>
          <w:rFonts w:asciiTheme="minorEastAsia" w:hAnsiTheme="minorEastAsia"/>
          <w:color w:val="000000" w:themeColor="text1"/>
        </w:rPr>
        <w:t xml:space="preserve"> calculated using the following equation</w:t>
      </w:r>
      <w:r w:rsidR="00EE3183">
        <w:rPr>
          <w:rFonts w:asciiTheme="minorEastAsia" w:hAnsiTheme="minorEastAsia"/>
          <w:color w:val="000000" w:themeColor="text1"/>
        </w:rPr>
        <w:t>s</w:t>
      </w:r>
      <w:r>
        <w:rPr>
          <w:rFonts w:asciiTheme="minorEastAsia" w:hAnsiTheme="minorEastAsia"/>
          <w:color w:val="000000" w:themeColor="text1"/>
        </w:rPr>
        <w:t xml:space="preserve">. The </w:t>
      </w:r>
      <w:r w:rsidR="005C5487">
        <w:rPr>
          <w:rFonts w:asciiTheme="minorEastAsia" w:hAnsiTheme="minorEastAsia"/>
          <w:color w:val="000000" w:themeColor="text1"/>
        </w:rPr>
        <w:t>purpose</w:t>
      </w:r>
      <w:r>
        <w:rPr>
          <w:rFonts w:asciiTheme="minorEastAsia" w:hAnsiTheme="minorEastAsia"/>
          <w:color w:val="000000" w:themeColor="text1"/>
        </w:rPr>
        <w:t xml:space="preserve"> is that we try to obtain factors that can help </w:t>
      </w:r>
      <w:r w:rsidR="0026759D">
        <w:rPr>
          <w:rFonts w:asciiTheme="minorEastAsia" w:hAnsiTheme="minorEastAsia"/>
          <w:color w:val="000000" w:themeColor="text1"/>
        </w:rPr>
        <w:t xml:space="preserve">generate </w:t>
      </w:r>
      <w:r>
        <w:rPr>
          <w:rFonts w:asciiTheme="minorEastAsia" w:hAnsiTheme="minorEastAsia"/>
          <w:color w:val="000000" w:themeColor="text1"/>
        </w:rPr>
        <w:t xml:space="preserve">equilibrium quantities and prices </w:t>
      </w:r>
      <w:r w:rsidR="00BE4DC8">
        <w:rPr>
          <w:rFonts w:asciiTheme="minorEastAsia" w:hAnsiTheme="minorEastAsia"/>
          <w:color w:val="000000" w:themeColor="text1"/>
        </w:rPr>
        <w:t xml:space="preserve">that </w:t>
      </w:r>
      <w:r>
        <w:rPr>
          <w:rFonts w:asciiTheme="minorEastAsia" w:hAnsiTheme="minorEastAsia"/>
          <w:color w:val="000000" w:themeColor="text1"/>
        </w:rPr>
        <w:t>de</w:t>
      </w:r>
      <w:r w:rsidR="000C557A">
        <w:rPr>
          <w:rFonts w:asciiTheme="minorEastAsia" w:hAnsiTheme="minorEastAsia"/>
          <w:color w:val="000000" w:themeColor="text1"/>
        </w:rPr>
        <w:t>viate</w:t>
      </w:r>
      <w:r>
        <w:rPr>
          <w:rFonts w:asciiTheme="minorEastAsia" w:hAnsiTheme="minorEastAsia"/>
          <w:color w:val="000000" w:themeColor="text1"/>
        </w:rPr>
        <w:t xml:space="preserve"> away from the observed equilibriums as little as possible. </w:t>
      </w:r>
    </w:p>
    <w:p w14:paraId="7C42990E" w14:textId="61B77A3E" w:rsidR="008F46BC" w:rsidRDefault="00CE73EC" w:rsidP="001300E2">
      <w:pPr>
        <w:spacing w:beforeLines="50" w:before="156" w:afterLines="50" w:after="156" w:line="360" w:lineRule="auto"/>
        <w:rPr>
          <w:rFonts w:asciiTheme="minorEastAsia" w:hAnsiTheme="minorEastAsia"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="Cambria Math" w:hAnsi="Cambria Math"/>
                  <w:i/>
                  <w:color w:val="000000" w:themeColor="text1"/>
                </w:rPr>
              </m:ctrlPr>
            </m:sSubPr>
            <m:e>
              <m:acc>
                <m:accP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eastAsia="Cambria Math" w:hAnsi="Cambria Math"/>
                      <w:color w:val="000000" w:themeColor="text1"/>
                    </w:rPr>
                    <m:t>P</m:t>
                  </m:r>
                </m:e>
              </m:acc>
            </m:e>
            <m:sub>
              <m:r>
                <w:rPr>
                  <w:rFonts w:ascii="Cambria Math" w:eastAsia="Cambria Math" w:hAnsi="Cambria Math"/>
                  <w:color w:val="000000" w:themeColor="text1"/>
                </w:rPr>
                <m:t>adjust,j,P</m:t>
              </m:r>
            </m:sub>
          </m:sSub>
          <m:r>
            <w:rPr>
              <w:rFonts w:ascii="Cambria Math" w:eastAsia="Cambria Math" w:hAnsi="Cambria Math"/>
              <w:color w:val="000000" w:themeColor="text1"/>
            </w:rPr>
            <m:t>=</m:t>
          </m:r>
          <m:f>
            <m:fPr>
              <m:type m:val="lin"/>
              <m:ctrlPr>
                <w:rPr>
                  <w:rFonts w:ascii="Cambria Math" w:eastAsia="Cambria Math" w:hAnsi="Cambria Math"/>
                  <w:i/>
                  <w:color w:val="000000" w:themeColor="text1"/>
                </w:rPr>
              </m:ctrlPr>
            </m:fPr>
            <m:num>
              <m:acc>
                <m:accP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  <w:color w:val="000000" w:themeColor="text1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  <w:color w:val="000000" w:themeColor="text1"/>
                        </w:rPr>
                        <m:t>j</m:t>
                      </m:r>
                    </m:sub>
                  </m:sSub>
                </m:e>
              </m:acc>
            </m:num>
            <m:den>
              <m:sSub>
                <m:sSubP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/>
                      <w:color w:val="000000" w:themeColor="text1"/>
                    </w:rPr>
                    <m:t>tmp,j</m:t>
                  </m:r>
                </m:sub>
              </m:sSub>
            </m:den>
          </m:f>
        </m:oMath>
      </m:oMathPara>
    </w:p>
    <w:p w14:paraId="7970EDDF" w14:textId="499144C4" w:rsidR="009E7DD6" w:rsidRPr="002543A0" w:rsidRDefault="00CE73EC" w:rsidP="001300E2">
      <w:pPr>
        <w:spacing w:beforeLines="50" w:before="156" w:afterLines="50" w:after="156" w:line="360" w:lineRule="auto"/>
        <w:rPr>
          <w:rFonts w:asciiTheme="minorEastAsia" w:hAnsiTheme="minorEastAsia"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="Cambria Math" w:hAnsi="Cambria Math"/>
                  <w:i/>
                  <w:color w:val="000000" w:themeColor="text1"/>
                </w:rPr>
              </m:ctrlPr>
            </m:sSubPr>
            <m:e>
              <m:acc>
                <m:accP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eastAsia="Cambria Math" w:hAnsi="Cambria Math"/>
                      <w:color w:val="000000" w:themeColor="text1"/>
                    </w:rPr>
                    <m:t>P</m:t>
                  </m:r>
                </m:e>
              </m:acc>
            </m:e>
            <m:sub>
              <m:r>
                <w:rPr>
                  <w:rFonts w:ascii="Cambria Math" w:eastAsia="Cambria Math" w:hAnsi="Cambria Math"/>
                  <w:color w:val="000000" w:themeColor="text1"/>
                </w:rPr>
                <m:t>adjust,j,Q</m:t>
              </m:r>
            </m:sub>
          </m:sSub>
          <m:r>
            <w:rPr>
              <w:rFonts w:ascii="Cambria Math" w:eastAsia="Cambria Math" w:hAnsi="Cambria Math"/>
              <w:color w:val="000000" w:themeColor="text1"/>
            </w:rPr>
            <m:t>=</m:t>
          </m:r>
          <m:f>
            <m:fPr>
              <m:type m:val="lin"/>
              <m:ctrlPr>
                <w:rPr>
                  <w:rFonts w:ascii="Cambria Math" w:eastAsia="Cambria Math" w:hAnsi="Cambria Math"/>
                  <w:i/>
                  <w:color w:val="000000" w:themeColor="text1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eastAsia="Cambria Math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="Cambria Math" w:hAnsi="Cambria Math"/>
                                  <w:i/>
                                  <w:color w:val="000000" w:themeColor="text1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Cambria Math" w:hAnsi="Cambria Math"/>
                                  <w:color w:val="000000" w:themeColor="text1"/>
                                </w:rPr>
                                <m:t>Q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eastAsia="Cambria Math" w:hAnsi="Cambria Math"/>
                          <w:color w:val="000000" w:themeColor="text1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</w:rPr>
                            <m:t>tmp.j</m:t>
                          </m:r>
                        </m:sub>
                      </m:sSub>
                      <m:r>
                        <w:rPr>
                          <w:rFonts w:ascii="Cambria Math" w:eastAsia="Cambria Math" w:hAnsi="Cambria Math"/>
                          <w:color w:val="000000" w:themeColor="text1"/>
                        </w:rPr>
                        <m:t>)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</w:rPr>
                            <m:t>tmp,j</m:t>
                          </m:r>
                        </m:sub>
                      </m:sSub>
                    </m:den>
                  </m:f>
                </m:e>
              </m:d>
            </m:num>
            <m:den>
              <m:sSub>
                <m:sSubP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  <w:color w:val="000000" w:themeColor="text1"/>
                    </w:rPr>
                    <m:t>ε</m:t>
                  </m:r>
                </m:e>
                <m:sub>
                  <m:r>
                    <w:rPr>
                      <w:rFonts w:ascii="Cambria Math" w:eastAsia="Cambria Math" w:hAnsi="Cambria Math"/>
                      <w:color w:val="000000" w:themeColor="text1"/>
                    </w:rPr>
                    <m:t>j</m:t>
                  </m:r>
                </m:sub>
              </m:sSub>
            </m:den>
          </m:f>
          <m:r>
            <w:rPr>
              <w:rFonts w:ascii="Cambria Math" w:eastAsia="Cambria Math" w:hAnsi="Cambria Math"/>
              <w:color w:val="000000" w:themeColor="text1"/>
            </w:rPr>
            <m:t>+1</m:t>
          </m:r>
        </m:oMath>
      </m:oMathPara>
    </w:p>
    <w:p w14:paraId="6D35F1F3" w14:textId="4358E422" w:rsidR="002543A0" w:rsidRDefault="002543A0" w:rsidP="00485621">
      <w:pPr>
        <w:rPr>
          <w:rFonts w:asciiTheme="minorEastAsia" w:hAnsiTheme="minorEastAsia"/>
          <w:color w:val="000000" w:themeColor="text1"/>
        </w:rPr>
      </w:pPr>
      <w:r>
        <w:rPr>
          <w:rFonts w:asciiTheme="minorEastAsia" w:hAnsiTheme="minorEastAsia"/>
          <w:color w:val="000000" w:themeColor="text1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ε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j</m:t>
            </m:r>
          </m:sub>
        </m:sSub>
      </m:oMath>
      <w:r w:rsidR="0057465C">
        <w:rPr>
          <w:rFonts w:asciiTheme="minorEastAsia" w:hAnsiTheme="minorEastAsia" w:hint="eastAsia"/>
          <w:color w:val="000000" w:themeColor="text1"/>
        </w:rPr>
        <w:t xml:space="preserve"> </w:t>
      </w:r>
      <w:r w:rsidR="0057465C">
        <w:rPr>
          <w:rFonts w:asciiTheme="minorEastAsia" w:hAnsiTheme="minorEastAsia"/>
          <w:color w:val="000000" w:themeColor="text1"/>
        </w:rPr>
        <w:t>refers to the constant price elasticity of demand</w:t>
      </w:r>
      <w:r w:rsidR="00EB35B4">
        <w:rPr>
          <w:rFonts w:asciiTheme="minorEastAsia" w:hAnsiTheme="minorEastAsia"/>
          <w:color w:val="000000" w:themeColor="text1"/>
        </w:rPr>
        <w:t xml:space="preserve"> for commodity </w:t>
      </w:r>
      <m:oMath>
        <m:r>
          <w:rPr>
            <w:rFonts w:ascii="Cambria Math" w:hAnsi="Cambria Math"/>
            <w:color w:val="000000" w:themeColor="text1"/>
          </w:rPr>
          <m:t>j</m:t>
        </m:r>
      </m:oMath>
      <w:r w:rsidR="00EB35B4">
        <w:rPr>
          <w:rFonts w:asciiTheme="minorEastAsia" w:hAnsiTheme="minorEastAsia"/>
          <w:color w:val="000000" w:themeColor="text1"/>
        </w:rPr>
        <w:t xml:space="preserve">. </w:t>
      </w:r>
    </w:p>
    <w:p w14:paraId="452D22C6" w14:textId="4B08E985" w:rsidR="005B1E23" w:rsidRDefault="005B1E23" w:rsidP="00485621">
      <w:pPr>
        <w:rPr>
          <w:rFonts w:asciiTheme="minorEastAsia" w:hAnsiTheme="minorEastAsia"/>
          <w:color w:val="000000" w:themeColor="text1"/>
        </w:rPr>
      </w:pPr>
    </w:p>
    <w:p w14:paraId="2FF36F8E" w14:textId="352F724E" w:rsidR="00C251E3" w:rsidRDefault="00A349BC" w:rsidP="00485621">
      <w:pPr>
        <w:rPr>
          <w:rFonts w:asciiTheme="minorEastAsia" w:hAnsiTheme="minorEastAsia"/>
          <w:color w:val="000000" w:themeColor="text1"/>
        </w:rPr>
      </w:pPr>
      <w:r>
        <w:rPr>
          <w:rFonts w:asciiTheme="minorEastAsia" w:hAnsiTheme="minorEastAsia"/>
          <w:color w:val="000000" w:themeColor="text1"/>
        </w:rPr>
        <w:t>Thereafter</w:t>
      </w:r>
      <w:r w:rsidR="00C251E3">
        <w:rPr>
          <w:rFonts w:asciiTheme="minorEastAsia" w:hAnsiTheme="minorEastAsia"/>
          <w:color w:val="000000" w:themeColor="text1"/>
        </w:rPr>
        <w:t>, we obtain the new</w:t>
      </w:r>
      <w:r w:rsidR="003C623E">
        <w:rPr>
          <w:rFonts w:asciiTheme="minorEastAsia" w:hAnsiTheme="minorEastAsia"/>
          <w:color w:val="000000" w:themeColor="text1"/>
        </w:rPr>
        <w:t>ly</w:t>
      </w:r>
      <w:r w:rsidR="00C251E3">
        <w:rPr>
          <w:rFonts w:asciiTheme="minorEastAsia" w:hAnsiTheme="minorEastAsia"/>
          <w:color w:val="000000" w:themeColor="text1"/>
        </w:rPr>
        <w:t xml:space="preserve"> simulated prices, and compare them with the observed prices.</w:t>
      </w:r>
      <w:r w:rsidR="007C52A2">
        <w:rPr>
          <w:rFonts w:asciiTheme="minorEastAsia" w:hAnsiTheme="minorEastAsia"/>
          <w:color w:val="000000" w:themeColor="text1"/>
        </w:rPr>
        <w:t xml:space="preserve"> </w:t>
      </w:r>
      <w:r w:rsidR="00C251E3">
        <w:rPr>
          <w:rFonts w:asciiTheme="minorEastAsia" w:hAnsiTheme="minorEastAsia"/>
          <w:color w:val="000000" w:themeColor="text1"/>
        </w:rPr>
        <w:t xml:space="preserve">And then we </w:t>
      </w:r>
      <w:r w:rsidR="00271184">
        <w:rPr>
          <w:rFonts w:asciiTheme="minorEastAsia" w:hAnsiTheme="minorEastAsia"/>
          <w:color w:val="000000" w:themeColor="text1"/>
        </w:rPr>
        <w:t xml:space="preserve">shift attention to </w:t>
      </w:r>
      <w:r w:rsidR="00C251E3">
        <w:rPr>
          <w:rFonts w:asciiTheme="minorEastAsia" w:hAnsiTheme="minorEastAsia"/>
          <w:color w:val="000000" w:themeColor="text1"/>
        </w:rPr>
        <w:t xml:space="preserve">quantities. </w:t>
      </w:r>
    </w:p>
    <w:p w14:paraId="6F2C10C9" w14:textId="77777777" w:rsidR="007C52A2" w:rsidRDefault="007C52A2" w:rsidP="00485621">
      <w:pPr>
        <w:rPr>
          <w:rFonts w:asciiTheme="minorEastAsia" w:hAnsiTheme="minorEastAsia"/>
          <w:color w:val="000000" w:themeColor="text1"/>
        </w:rPr>
      </w:pPr>
    </w:p>
    <w:p w14:paraId="5B1A9148" w14:textId="43AA15EF" w:rsidR="00C251E3" w:rsidRDefault="00AB1B9A" w:rsidP="00485621">
      <w:pPr>
        <w:rPr>
          <w:rFonts w:asciiTheme="minorEastAsia" w:hAnsiTheme="minorEastAsia"/>
          <w:color w:val="000000" w:themeColor="text1"/>
        </w:rPr>
      </w:pPr>
      <w:r>
        <w:rPr>
          <w:rFonts w:asciiTheme="minorEastAsia" w:hAnsiTheme="minorEastAsia"/>
          <w:color w:val="000000" w:themeColor="text1"/>
        </w:rPr>
        <w:t>Adopting</w:t>
      </w:r>
      <w:r w:rsidR="00C251E3">
        <w:rPr>
          <w:rFonts w:asciiTheme="minorEastAsia" w:hAnsiTheme="minorEastAsia"/>
          <w:color w:val="000000" w:themeColor="text1"/>
        </w:rPr>
        <w:t xml:space="preserve"> th</w:t>
      </w:r>
      <w:r>
        <w:rPr>
          <w:rFonts w:asciiTheme="minorEastAsia" w:hAnsiTheme="minorEastAsia"/>
          <w:color w:val="000000" w:themeColor="text1"/>
        </w:rPr>
        <w:t>e</w:t>
      </w:r>
      <w:r w:rsidR="00261EE7">
        <w:rPr>
          <w:rFonts w:asciiTheme="minorEastAsia" w:hAnsiTheme="minorEastAsia"/>
          <w:color w:val="000000" w:themeColor="text1"/>
        </w:rPr>
        <w:t xml:space="preserve"> iterative </w:t>
      </w:r>
      <m:oMath>
        <m:r>
          <w:rPr>
            <w:rFonts w:ascii="Cambria Math" w:hAnsi="Cambria Math"/>
            <w:color w:val="000000" w:themeColor="text1"/>
          </w:rPr>
          <m:t>P→Q→P→Q→…</m:t>
        </m:r>
      </m:oMath>
      <w:r w:rsidR="009F74DB">
        <w:rPr>
          <w:rFonts w:asciiTheme="minorEastAsia" w:hAnsiTheme="minorEastAsia"/>
          <w:color w:val="000000" w:themeColor="text1"/>
        </w:rPr>
        <w:t xml:space="preserve"> calibration </w:t>
      </w:r>
      <w:r w:rsidR="00261EE7">
        <w:rPr>
          <w:rFonts w:asciiTheme="minorEastAsia" w:hAnsiTheme="minorEastAsia"/>
          <w:color w:val="000000" w:themeColor="text1"/>
        </w:rPr>
        <w:t>process</w:t>
      </w:r>
      <w:r w:rsidR="00C251E3">
        <w:rPr>
          <w:rFonts w:asciiTheme="minorEastAsia" w:hAnsiTheme="minorEastAsia"/>
          <w:color w:val="000000" w:themeColor="text1"/>
        </w:rPr>
        <w:t>, we</w:t>
      </w:r>
      <w:r w:rsidR="00AA17C3">
        <w:rPr>
          <w:rFonts w:asciiTheme="minorEastAsia" w:hAnsiTheme="minorEastAsia"/>
          <w:color w:val="000000" w:themeColor="text1"/>
        </w:rPr>
        <w:t xml:space="preserve"> </w:t>
      </w:r>
      <w:r w:rsidR="000B4856">
        <w:rPr>
          <w:rFonts w:asciiTheme="minorEastAsia" w:hAnsiTheme="minorEastAsia"/>
          <w:color w:val="000000" w:themeColor="text1"/>
        </w:rPr>
        <w:t>aim</w:t>
      </w:r>
      <w:r w:rsidR="00AA17C3">
        <w:rPr>
          <w:rFonts w:asciiTheme="minorEastAsia" w:hAnsiTheme="minorEastAsia"/>
          <w:color w:val="000000" w:themeColor="text1"/>
        </w:rPr>
        <w:t xml:space="preserve"> to</w:t>
      </w:r>
      <w:r w:rsidR="00C251E3">
        <w:rPr>
          <w:rFonts w:asciiTheme="minorEastAsia" w:hAnsiTheme="minorEastAsia"/>
          <w:color w:val="000000" w:themeColor="text1"/>
        </w:rPr>
        <w:t xml:space="preserve"> replicate the </w:t>
      </w:r>
      <w:r w:rsidR="00261EE7">
        <w:rPr>
          <w:rFonts w:asciiTheme="minorEastAsia" w:hAnsiTheme="minorEastAsia"/>
          <w:color w:val="000000" w:themeColor="text1"/>
        </w:rPr>
        <w:t>observed baseline</w:t>
      </w:r>
      <w:r w:rsidR="009F74DB">
        <w:rPr>
          <w:rFonts w:asciiTheme="minorEastAsia" w:hAnsiTheme="minorEastAsia"/>
          <w:color w:val="000000" w:themeColor="text1"/>
        </w:rPr>
        <w:t>s</w:t>
      </w:r>
      <w:r w:rsidR="00261EE7">
        <w:rPr>
          <w:rFonts w:asciiTheme="minorEastAsia" w:hAnsiTheme="minorEastAsia"/>
          <w:color w:val="000000" w:themeColor="text1"/>
        </w:rPr>
        <w:t xml:space="preserve"> </w:t>
      </w:r>
      <w:r w:rsidR="00C251E3">
        <w:rPr>
          <w:rFonts w:asciiTheme="minorEastAsia" w:hAnsiTheme="minorEastAsia"/>
          <w:color w:val="000000" w:themeColor="text1"/>
        </w:rPr>
        <w:t xml:space="preserve">as much as possible. </w:t>
      </w:r>
    </w:p>
    <w:p w14:paraId="791B2DF4" w14:textId="77777777" w:rsidR="00AB1B9A" w:rsidRDefault="00AB1B9A" w:rsidP="00485621">
      <w:pPr>
        <w:rPr>
          <w:rFonts w:asciiTheme="minorEastAsia" w:hAnsiTheme="minorEastAsia" w:hint="eastAsia"/>
          <w:color w:val="000000" w:themeColor="text1"/>
        </w:rPr>
      </w:pPr>
    </w:p>
    <w:p w14:paraId="657FE77E" w14:textId="12C47409" w:rsidR="00CA675D" w:rsidRDefault="00CA675D" w:rsidP="00485621">
      <w:pPr>
        <w:rPr>
          <w:rFonts w:asciiTheme="minorEastAsia" w:hAnsiTheme="minorEastAsia"/>
          <w:color w:val="000000" w:themeColor="text1"/>
        </w:rPr>
      </w:pPr>
      <w:r>
        <w:rPr>
          <w:rFonts w:asciiTheme="minorEastAsia" w:hAnsiTheme="minorEastAsia" w:hint="eastAsia"/>
          <w:color w:val="000000" w:themeColor="text1"/>
        </w:rPr>
        <w:t>T</w:t>
      </w:r>
      <w:r>
        <w:rPr>
          <w:rFonts w:asciiTheme="minorEastAsia" w:hAnsiTheme="minorEastAsia"/>
          <w:color w:val="000000" w:themeColor="text1"/>
        </w:rPr>
        <w:t xml:space="preserve">he terminal conditions are </w:t>
      </w:r>
      <w:r w:rsidR="00911DF7">
        <w:rPr>
          <w:rFonts w:asciiTheme="minorEastAsia" w:hAnsiTheme="minorEastAsia"/>
          <w:color w:val="000000" w:themeColor="text1"/>
        </w:rPr>
        <w:t xml:space="preserve">as follows. </w:t>
      </w:r>
    </w:p>
    <w:p w14:paraId="67C0E473" w14:textId="10B6F745" w:rsidR="00CA675D" w:rsidRPr="00670345" w:rsidRDefault="00CE73EC" w:rsidP="00C20973">
      <w:pPr>
        <w:spacing w:line="360" w:lineRule="auto"/>
        <w:rPr>
          <w:rFonts w:asciiTheme="minorEastAsia" w:hAnsiTheme="minorEastAsia"/>
          <w:color w:val="000000" w:themeColor="text1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max</m:t>
                  </m:r>
                </m:e>
                <m:lim>
                  <m:r>
                    <w:rPr>
                      <w:rFonts w:ascii="Cambria Math" w:hAnsi="Cambria Math"/>
                      <w:color w:val="000000" w:themeColor="text1"/>
                    </w:rPr>
                    <m:t>j</m:t>
                  </m:r>
                </m:lim>
              </m:limLow>
            </m:fName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tmp,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="Cambria Math" w:hAnsi="Cambria Math"/>
                                  <w:i/>
                                  <w:color w:val="000000" w:themeColor="text1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Cambria Math" w:hAnsi="Cambria Math"/>
                                  <w:color w:val="000000" w:themeColor="text1"/>
                                </w:rPr>
                                <m:t>Q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</w:rPr>
                            <m:t>j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  <w:color w:val="000000" w:themeColor="text1"/>
                    </w:rPr>
                    <m:t>-1</m:t>
                  </m:r>
                </m:e>
              </m:d>
            </m:e>
          </m:func>
          <m:r>
            <w:rPr>
              <w:rFonts w:ascii="Cambria Math" w:hAnsi="Cambria Math"/>
              <w:color w:val="000000" w:themeColor="text1"/>
            </w:rPr>
            <m:t>≤0.20</m:t>
          </m:r>
        </m:oMath>
      </m:oMathPara>
    </w:p>
    <w:p w14:paraId="4CFF3CC4" w14:textId="0EE0CFF3" w:rsidR="00670345" w:rsidRPr="00504A14" w:rsidRDefault="00CE73EC" w:rsidP="00C20973">
      <w:pPr>
        <w:spacing w:line="360" w:lineRule="auto"/>
        <w:rPr>
          <w:rFonts w:asciiTheme="minorEastAsia" w:hAnsiTheme="minorEastAsia"/>
          <w:color w:val="000000" w:themeColor="text1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max</m:t>
                  </m:r>
                </m:e>
                <m:lim>
                  <m:r>
                    <w:rPr>
                      <w:rFonts w:ascii="Cambria Math" w:hAnsi="Cambria Math"/>
                      <w:color w:val="000000" w:themeColor="text1"/>
                    </w:rPr>
                    <m:t>j</m:t>
                  </m:r>
                </m:lim>
              </m:limLow>
            </m:fName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tmp,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="Cambria Math" w:hAnsi="Cambria Math"/>
                                  <w:i/>
                                  <w:color w:val="000000" w:themeColor="text1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Cambria Math" w:hAnsi="Cambria Math"/>
                                  <w:color w:val="000000" w:themeColor="text1"/>
                                </w:rPr>
                                <m:t>P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</w:rPr>
                            <m:t>j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  <w:color w:val="000000" w:themeColor="text1"/>
                    </w:rPr>
                    <m:t>-1</m:t>
                  </m:r>
                </m:e>
              </m:d>
            </m:e>
          </m:func>
          <m:r>
            <w:rPr>
              <w:rFonts w:ascii="Cambria Math" w:hAnsi="Cambria Math"/>
              <w:color w:val="000000" w:themeColor="text1"/>
            </w:rPr>
            <m:t>≤0.20</m:t>
          </m:r>
        </m:oMath>
      </m:oMathPara>
    </w:p>
    <w:p w14:paraId="241F6A32" w14:textId="77777777" w:rsidR="00F3603E" w:rsidRDefault="00F3603E" w:rsidP="00485621">
      <w:pPr>
        <w:rPr>
          <w:rFonts w:hint="eastAsia"/>
        </w:rPr>
      </w:pPr>
    </w:p>
    <w:p w14:paraId="65705B53" w14:textId="0071A265" w:rsidR="00727902" w:rsidRPr="00685596" w:rsidRDefault="00485621" w:rsidP="00C17104">
      <w:pPr>
        <w:pStyle w:val="3"/>
        <w:rPr>
          <w:rFonts w:ascii="Times New Roman" w:hAnsi="Times New Roman" w:cs="Times New Roman"/>
          <w:sz w:val="24"/>
        </w:rPr>
      </w:pPr>
      <w:proofErr w:type="spellStart"/>
      <w:r w:rsidRPr="00685596">
        <w:rPr>
          <w:rFonts w:ascii="Times New Roman" w:hAnsi="Times New Roman" w:cs="Times New Roman"/>
          <w:sz w:val="24"/>
        </w:rPr>
        <w:t>P_fixed</w:t>
      </w:r>
      <w:proofErr w:type="spellEnd"/>
      <w:r w:rsidRPr="00685596">
        <w:rPr>
          <w:rFonts w:ascii="Times New Roman" w:hAnsi="Times New Roman" w:cs="Times New Roman"/>
          <w:sz w:val="24"/>
        </w:rPr>
        <w:t xml:space="preserve"> version</w:t>
      </w:r>
    </w:p>
    <w:p w14:paraId="16E34D57" w14:textId="0201C393" w:rsidR="00FA1A94" w:rsidRDefault="0095230A" w:rsidP="00EE3EE1">
      <w:r>
        <w:rPr>
          <w:rFonts w:hint="eastAsia"/>
        </w:rPr>
        <w:t>F</w:t>
      </w:r>
      <w:r>
        <w:t xml:space="preserve">or </w:t>
      </w:r>
      <w:r w:rsidR="00FA1A94">
        <w:t xml:space="preserve">the </w:t>
      </w:r>
      <w:proofErr w:type="spellStart"/>
      <w:r w:rsidR="00FA1A94">
        <w:t>P_fixed</w:t>
      </w:r>
      <w:proofErr w:type="spellEnd"/>
      <w:r w:rsidR="00FA1A94">
        <w:t xml:space="preserve"> case, the model would then set the constant price elasticity of demand to negative infinity</w:t>
      </w:r>
      <w:r w:rsidR="007357E2">
        <w:t xml:space="preserve">. </w:t>
      </w:r>
    </w:p>
    <w:p w14:paraId="18B88A77" w14:textId="382B424C" w:rsidR="007357E2" w:rsidRPr="00C85AFC" w:rsidRDefault="00CE73EC" w:rsidP="00EE3EE1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=-∞, ∀j</m:t>
          </m:r>
        </m:oMath>
      </m:oMathPara>
    </w:p>
    <w:p w14:paraId="7385949D" w14:textId="77777777" w:rsidR="00EE31E2" w:rsidRDefault="00EE31E2" w:rsidP="00EE3EE1"/>
    <w:p w14:paraId="5DB6C7C0" w14:textId="5D2BC731" w:rsidR="00C85AFC" w:rsidRDefault="00C0200F" w:rsidP="00EE3EE1">
      <w:r>
        <w:rPr>
          <w:rFonts w:hint="eastAsia"/>
        </w:rPr>
        <w:t>W</w:t>
      </w:r>
      <w:r>
        <w:t xml:space="preserve">e would then obtain the shadow prices of the commodity balance equations. Compare the estimated prices with the recorded prices to obtain the adjusting factors, as below. </w:t>
      </w:r>
    </w:p>
    <w:p w14:paraId="4FF064A4" w14:textId="77777777" w:rsidR="00C0200F" w:rsidRDefault="00CE73EC" w:rsidP="00C20973">
      <w:pPr>
        <w:spacing w:beforeLines="50" w:before="156" w:afterLines="50" w:after="156" w:line="360" w:lineRule="auto"/>
        <w:rPr>
          <w:rFonts w:asciiTheme="minorEastAsia" w:hAnsiTheme="minorEastAsia"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="Cambria Math" w:hAnsi="Cambria Math"/>
                  <w:i/>
                  <w:color w:val="000000" w:themeColor="text1"/>
                </w:rPr>
              </m:ctrlPr>
            </m:sSubPr>
            <m:e>
              <m:acc>
                <m:accP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eastAsia="Cambria Math" w:hAnsi="Cambria Math"/>
                      <w:color w:val="000000" w:themeColor="text1"/>
                    </w:rPr>
                    <m:t>P</m:t>
                  </m:r>
                </m:e>
              </m:acc>
            </m:e>
            <m:sub>
              <m:r>
                <w:rPr>
                  <w:rFonts w:ascii="Cambria Math" w:eastAsia="Cambria Math" w:hAnsi="Cambria Math"/>
                  <w:color w:val="000000" w:themeColor="text1"/>
                </w:rPr>
                <m:t>adjust,j,P</m:t>
              </m:r>
            </m:sub>
          </m:sSub>
          <m:r>
            <w:rPr>
              <w:rFonts w:ascii="Cambria Math" w:eastAsia="Cambria Math" w:hAnsi="Cambria Math"/>
              <w:color w:val="000000" w:themeColor="text1"/>
            </w:rPr>
            <m:t>=</m:t>
          </m:r>
          <m:f>
            <m:fPr>
              <m:type m:val="lin"/>
              <m:ctrlPr>
                <w:rPr>
                  <w:rFonts w:ascii="Cambria Math" w:eastAsia="Cambria Math" w:hAnsi="Cambria Math"/>
                  <w:i/>
                  <w:color w:val="000000" w:themeColor="text1"/>
                </w:rPr>
              </m:ctrlPr>
            </m:fPr>
            <m:num>
              <m:acc>
                <m:accP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  <w:color w:val="000000" w:themeColor="text1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  <w:color w:val="000000" w:themeColor="text1"/>
                        </w:rPr>
                        <m:t>j</m:t>
                      </m:r>
                    </m:sub>
                  </m:sSub>
                </m:e>
              </m:acc>
            </m:num>
            <m:den>
              <m:sSub>
                <m:sSubP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/>
                      <w:color w:val="000000" w:themeColor="text1"/>
                    </w:rPr>
                    <m:t>tmp,j</m:t>
                  </m:r>
                </m:sub>
              </m:sSub>
            </m:den>
          </m:f>
        </m:oMath>
      </m:oMathPara>
    </w:p>
    <w:p w14:paraId="5E06326C" w14:textId="1DB8665F" w:rsidR="007524CB" w:rsidRDefault="00D663A4" w:rsidP="00EE3EE1">
      <w:r>
        <w:t>Unlike the P_free case, where would be Q</w:t>
      </w:r>
      <w:r w:rsidR="004E4BF8">
        <w:t>-based</w:t>
      </w:r>
      <w:r>
        <w:t xml:space="preserve"> adjusting factors</w:t>
      </w:r>
      <w:r w:rsidR="00FE3C74">
        <w:t xml:space="preserve">, the </w:t>
      </w:r>
      <w:proofErr w:type="spellStart"/>
      <w:r w:rsidR="00FE3C74">
        <w:t>P_fixed</w:t>
      </w:r>
      <w:proofErr w:type="spellEnd"/>
      <w:r w:rsidR="00FE3C74">
        <w:t xml:space="preserve"> case relies on P-based adjusting factors only. Note that the constant price elasticity of demand is set to negative infinity for all crops. </w:t>
      </w:r>
    </w:p>
    <w:p w14:paraId="463C1C7C" w14:textId="77777777" w:rsidR="005F4EAE" w:rsidRDefault="005F4EAE" w:rsidP="00EE3EE1">
      <w:pPr>
        <w:rPr>
          <w:rFonts w:hint="eastAsia"/>
        </w:rPr>
      </w:pPr>
    </w:p>
    <w:p w14:paraId="5A2F48A4" w14:textId="61AF9C1C" w:rsidR="00142FE9" w:rsidRDefault="007524CB" w:rsidP="00EE3EE1">
      <w:r>
        <w:t>Besides, b</w:t>
      </w:r>
      <w:r w:rsidR="00EE3EE1">
        <w:t>arley is a special case when calibrating the “</w:t>
      </w:r>
      <w:proofErr w:type="spellStart"/>
      <w:r w:rsidR="00EE3EE1">
        <w:t>P_fixed</w:t>
      </w:r>
      <w:proofErr w:type="spellEnd"/>
      <w:r w:rsidR="00EE3EE1">
        <w:t xml:space="preserve">” case of the model. </w:t>
      </w:r>
      <w:r w:rsidR="00800C89">
        <w:t xml:space="preserve">Due to its lack of economic competitiveness, the simulated </w:t>
      </w:r>
      <w:r w:rsidR="00142FE9">
        <w:t xml:space="preserve">production level had been slightly below 80% of the recorded level. Therefore, an arbitrary lower bound condition </w:t>
      </w:r>
      <w:r w:rsidR="004406DE">
        <w:t xml:space="preserve">as below was added to </w:t>
      </w:r>
      <w:r w:rsidR="004406DE">
        <w:lastRenderedPageBreak/>
        <w:t xml:space="preserve">the model structure. </w:t>
      </w:r>
    </w:p>
    <w:p w14:paraId="4945172D" w14:textId="2F1ED997" w:rsidR="00EE3EE1" w:rsidRPr="00ED54F3" w:rsidRDefault="00CE73EC" w:rsidP="003E5097">
      <w:pPr>
        <w:spacing w:line="36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</w:rPr>
                <m:t>tmp,Barley</m:t>
              </m:r>
            </m:sub>
          </m:sSub>
          <m:r>
            <w:rPr>
              <w:rFonts w:ascii="Cambria Math" w:hAnsi="Cambria Math"/>
            </w:rPr>
            <m:t>≥0.80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Barley</m:t>
              </m:r>
            </m:sub>
          </m:sSub>
        </m:oMath>
      </m:oMathPara>
    </w:p>
    <w:p w14:paraId="3880D551" w14:textId="4AFB0FCF" w:rsidR="007524CB" w:rsidRDefault="007524CB" w:rsidP="00EE3EE1">
      <w:pPr>
        <w:rPr>
          <w:color w:val="000000" w:themeColor="text1"/>
        </w:rPr>
      </w:pPr>
      <w:r>
        <w:rPr>
          <w:rFonts w:hint="eastAsia"/>
        </w:rPr>
        <w:t>T</w:t>
      </w:r>
      <w:r>
        <w:t xml:space="preserve">he iterative </w:t>
      </w:r>
      <m:oMath>
        <m:r>
          <w:rPr>
            <w:rFonts w:ascii="Cambria Math" w:hAnsi="Cambria Math"/>
            <w:color w:val="000000" w:themeColor="text1"/>
          </w:rPr>
          <m:t>P→P…</m:t>
        </m:r>
      </m:oMath>
      <w:r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 xml:space="preserve">adjusting process </w:t>
      </w:r>
      <w:r w:rsidR="00596803">
        <w:rPr>
          <w:color w:val="000000" w:themeColor="text1"/>
        </w:rPr>
        <w:t xml:space="preserve">would </w:t>
      </w:r>
      <w:r>
        <w:rPr>
          <w:color w:val="000000" w:themeColor="text1"/>
        </w:rPr>
        <w:t xml:space="preserve">keep going </w:t>
      </w:r>
      <w:r w:rsidR="00596803">
        <w:rPr>
          <w:color w:val="000000" w:themeColor="text1"/>
        </w:rPr>
        <w:t xml:space="preserve">on </w:t>
      </w:r>
      <w:r>
        <w:rPr>
          <w:color w:val="000000" w:themeColor="text1"/>
        </w:rPr>
        <w:t xml:space="preserve">until the following conditions are met. </w:t>
      </w:r>
    </w:p>
    <w:p w14:paraId="355BBE61" w14:textId="77777777" w:rsidR="005232A8" w:rsidRPr="00670345" w:rsidRDefault="00CE73EC" w:rsidP="003E5097">
      <w:pPr>
        <w:spacing w:line="360" w:lineRule="auto"/>
        <w:rPr>
          <w:rFonts w:asciiTheme="minorEastAsia" w:hAnsiTheme="minorEastAsia"/>
          <w:color w:val="000000" w:themeColor="text1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max</m:t>
                  </m:r>
                </m:e>
                <m:lim>
                  <m:r>
                    <w:rPr>
                      <w:rFonts w:ascii="Cambria Math" w:hAnsi="Cambria Math"/>
                      <w:color w:val="000000" w:themeColor="text1"/>
                    </w:rPr>
                    <m:t>j</m:t>
                  </m:r>
                </m:lim>
              </m:limLow>
            </m:fName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tmp,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="Cambria Math" w:hAnsi="Cambria Math"/>
                                  <w:i/>
                                  <w:color w:val="000000" w:themeColor="text1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Cambria Math" w:hAnsi="Cambria Math"/>
                                  <w:color w:val="000000" w:themeColor="text1"/>
                                </w:rPr>
                                <m:t>Q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</w:rPr>
                            <m:t>j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  <w:color w:val="000000" w:themeColor="text1"/>
                    </w:rPr>
                    <m:t>-1</m:t>
                  </m:r>
                </m:e>
              </m:d>
            </m:e>
          </m:func>
          <m:r>
            <w:rPr>
              <w:rFonts w:ascii="Cambria Math" w:hAnsi="Cambria Math"/>
              <w:color w:val="000000" w:themeColor="text1"/>
            </w:rPr>
            <m:t>≤0.20</m:t>
          </m:r>
        </m:oMath>
      </m:oMathPara>
    </w:p>
    <w:p w14:paraId="4066C0B0" w14:textId="77777777" w:rsidR="00154C53" w:rsidRDefault="00154C53" w:rsidP="00EE3EE1">
      <w:pPr>
        <w:rPr>
          <w:rFonts w:asciiTheme="minorEastAsia" w:hAnsiTheme="minorEastAsia" w:hint="eastAsia"/>
        </w:rPr>
      </w:pPr>
    </w:p>
    <w:p w14:paraId="4954D7AC" w14:textId="62C4BCEC" w:rsidR="00C17104" w:rsidRPr="00685596" w:rsidRDefault="00E82206" w:rsidP="00E82206">
      <w:pPr>
        <w:pStyle w:val="3"/>
        <w:rPr>
          <w:rFonts w:ascii="Times New Roman" w:hAnsi="Times New Roman" w:cs="Times New Roman"/>
          <w:sz w:val="24"/>
        </w:rPr>
      </w:pPr>
      <w:r w:rsidRPr="00685596">
        <w:rPr>
          <w:rFonts w:ascii="Times New Roman" w:hAnsi="Times New Roman" w:cs="Times New Roman"/>
          <w:sz w:val="24"/>
        </w:rPr>
        <w:t>Caveats</w:t>
      </w:r>
    </w:p>
    <w:p w14:paraId="2886D9FC" w14:textId="303055B5" w:rsidR="000525AE" w:rsidRDefault="00527E6D" w:rsidP="00EE3EE1">
      <w:pPr>
        <w:rPr>
          <w:rFonts w:asciiTheme="minorEastAsia" w:hAnsiTheme="minorEastAsia"/>
        </w:rPr>
      </w:pPr>
      <w:r>
        <w:rPr>
          <w:rFonts w:asciiTheme="minorEastAsia" w:hAnsiTheme="minorEastAsia"/>
        </w:rPr>
        <w:t xml:space="preserve">Cabbage: compared with </w:t>
      </w:r>
      <w:proofErr w:type="spellStart"/>
      <w:r>
        <w:rPr>
          <w:rFonts w:asciiTheme="minorEastAsia" w:hAnsiTheme="minorEastAsia"/>
        </w:rPr>
        <w:t>Pekinensis</w:t>
      </w:r>
      <w:proofErr w:type="spellEnd"/>
      <w:r>
        <w:rPr>
          <w:rFonts w:asciiTheme="minorEastAsia" w:hAnsiTheme="minorEastAsia"/>
        </w:rPr>
        <w:t xml:space="preserve">, cabbage yields are relatively lower across the districts of Shanghai. </w:t>
      </w:r>
      <w:r w:rsidR="006452B0">
        <w:rPr>
          <w:rFonts w:asciiTheme="minorEastAsia" w:hAnsiTheme="minorEastAsia"/>
        </w:rPr>
        <w:t xml:space="preserve">With similar prices, it would be more likely to see land allocated to </w:t>
      </w:r>
      <w:proofErr w:type="spellStart"/>
      <w:r w:rsidR="006452B0">
        <w:rPr>
          <w:rFonts w:asciiTheme="minorEastAsia" w:hAnsiTheme="minorEastAsia"/>
        </w:rPr>
        <w:t>Pekinensis</w:t>
      </w:r>
      <w:proofErr w:type="spellEnd"/>
      <w:r w:rsidR="006452B0">
        <w:rPr>
          <w:rFonts w:asciiTheme="minorEastAsia" w:hAnsiTheme="minorEastAsia"/>
        </w:rPr>
        <w:t xml:space="preserve"> than cabbage under an optimization framework. </w:t>
      </w:r>
    </w:p>
    <w:p w14:paraId="70022C78" w14:textId="77777777" w:rsidR="00C256AC" w:rsidRDefault="00C256AC" w:rsidP="00EE3EE1">
      <w:pPr>
        <w:rPr>
          <w:rFonts w:asciiTheme="minorEastAsia" w:hAnsiTheme="minorEastAsia"/>
        </w:rPr>
      </w:pPr>
    </w:p>
    <w:p w14:paraId="35777926" w14:textId="4A27B2C6" w:rsidR="00965FC3" w:rsidRDefault="00D729E3" w:rsidP="00EE3EE1">
      <w:pPr>
        <w:rPr>
          <w:rFonts w:asciiTheme="minorEastAsia" w:hAnsiTheme="minorEastAsia"/>
        </w:rPr>
      </w:pPr>
      <w:r>
        <w:rPr>
          <w:rFonts w:asciiTheme="minorEastAsia" w:hAnsiTheme="minorEastAsia" w:hint="eastAsia"/>
        </w:rPr>
        <w:t>A</w:t>
      </w:r>
      <w:r>
        <w:rPr>
          <w:rFonts w:asciiTheme="minorEastAsia" w:hAnsiTheme="minorEastAsia"/>
        </w:rPr>
        <w:t>llium: with widely ranging yields across the districts</w:t>
      </w:r>
      <w:r w:rsidR="0086327F">
        <w:rPr>
          <w:rFonts w:asciiTheme="minorEastAsia" w:hAnsiTheme="minorEastAsia"/>
        </w:rPr>
        <w:t xml:space="preserve"> and a relatively lower price level among different kinds of vegetables</w:t>
      </w:r>
      <w:r>
        <w:rPr>
          <w:rFonts w:asciiTheme="minorEastAsia" w:hAnsiTheme="minorEastAsia"/>
        </w:rPr>
        <w:t>, allium production tends to get allocated to its lower yielding districts</w:t>
      </w:r>
      <w:r w:rsidR="0081017C">
        <w:rPr>
          <w:rFonts w:asciiTheme="minorEastAsia" w:hAnsiTheme="minorEastAsia"/>
        </w:rPr>
        <w:t xml:space="preserve"> such as Chongming</w:t>
      </w:r>
      <w:r>
        <w:rPr>
          <w:rFonts w:asciiTheme="minorEastAsia" w:hAnsiTheme="minorEastAsia"/>
        </w:rPr>
        <w:t xml:space="preserve">, under an optimization framework. </w:t>
      </w:r>
    </w:p>
    <w:p w14:paraId="6DB14C82" w14:textId="77777777" w:rsidR="00C256AC" w:rsidRDefault="00C256AC" w:rsidP="00EE3EE1">
      <w:pPr>
        <w:rPr>
          <w:rFonts w:asciiTheme="minorEastAsia" w:hAnsiTheme="minorEastAsia"/>
        </w:rPr>
      </w:pPr>
    </w:p>
    <w:p w14:paraId="5482E3B9" w14:textId="2D8B268B" w:rsidR="007A0B54" w:rsidRDefault="00EC0279" w:rsidP="00EE3EE1">
      <w:pPr>
        <w:rPr>
          <w:rFonts w:asciiTheme="minorEastAsia" w:hAnsiTheme="minorEastAsia"/>
        </w:rPr>
      </w:pPr>
      <w:r>
        <w:rPr>
          <w:rFonts w:asciiTheme="minorEastAsia" w:hAnsiTheme="minorEastAsia" w:hint="eastAsia"/>
        </w:rPr>
        <w:t>T</w:t>
      </w:r>
      <w:r>
        <w:rPr>
          <w:rFonts w:asciiTheme="minorEastAsia" w:hAnsiTheme="minorEastAsia"/>
        </w:rPr>
        <w:t>h</w:t>
      </w:r>
      <w:r w:rsidR="00384513">
        <w:rPr>
          <w:rFonts w:asciiTheme="minorEastAsia" w:hAnsiTheme="minorEastAsia"/>
        </w:rPr>
        <w:t>e above</w:t>
      </w:r>
      <w:bookmarkStart w:id="1" w:name="_GoBack"/>
      <w:bookmarkEnd w:id="1"/>
      <w:r>
        <w:rPr>
          <w:rFonts w:asciiTheme="minorEastAsia" w:hAnsiTheme="minorEastAsia"/>
        </w:rPr>
        <w:t xml:space="preserve"> implies that the areas </w:t>
      </w:r>
      <w:r w:rsidR="0056579C">
        <w:rPr>
          <w:rFonts w:asciiTheme="minorEastAsia" w:hAnsiTheme="minorEastAsia"/>
        </w:rPr>
        <w:t xml:space="preserve">of cabbage and allium would see </w:t>
      </w:r>
      <w:r w:rsidR="00163BF0">
        <w:rPr>
          <w:rFonts w:asciiTheme="minorEastAsia" w:hAnsiTheme="minorEastAsia"/>
        </w:rPr>
        <w:t>upwardly</w:t>
      </w:r>
      <w:r w:rsidR="00CA6F45">
        <w:rPr>
          <w:rFonts w:asciiTheme="minorEastAsia" w:hAnsiTheme="minorEastAsia"/>
        </w:rPr>
        <w:t xml:space="preserve"> biased </w:t>
      </w:r>
      <w:r w:rsidR="0097601D">
        <w:rPr>
          <w:rFonts w:asciiTheme="minorEastAsia" w:hAnsiTheme="minorEastAsia"/>
        </w:rPr>
        <w:t xml:space="preserve">estimates. </w:t>
      </w:r>
      <w:r w:rsidR="007A0B54">
        <w:rPr>
          <w:rFonts w:asciiTheme="minorEastAsia" w:hAnsiTheme="minorEastAsia" w:hint="eastAsia"/>
        </w:rPr>
        <w:t>T</w:t>
      </w:r>
      <w:r w:rsidR="007A0B54">
        <w:rPr>
          <w:rFonts w:asciiTheme="minorEastAsia" w:hAnsiTheme="minorEastAsia"/>
        </w:rPr>
        <w:t>his is a systematic bias associated with th</w:t>
      </w:r>
      <w:r w:rsidR="007016AE">
        <w:rPr>
          <w:rFonts w:asciiTheme="minorEastAsia" w:hAnsiTheme="minorEastAsia"/>
        </w:rPr>
        <w:t>is</w:t>
      </w:r>
      <w:r w:rsidR="007A0B54">
        <w:rPr>
          <w:rFonts w:asciiTheme="minorEastAsia" w:hAnsiTheme="minorEastAsia"/>
        </w:rPr>
        <w:t xml:space="preserve"> model. </w:t>
      </w:r>
    </w:p>
    <w:p w14:paraId="2DC24D61" w14:textId="77777777" w:rsidR="00685596" w:rsidRPr="000525AE" w:rsidRDefault="00685596" w:rsidP="00EE3EE1">
      <w:pPr>
        <w:rPr>
          <w:rFonts w:asciiTheme="minorEastAsia" w:hAnsiTheme="minorEastAsia" w:hint="eastAsia"/>
        </w:rPr>
      </w:pPr>
    </w:p>
    <w:sectPr w:rsidR="00685596" w:rsidRPr="000525AE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E91D16" w14:textId="77777777" w:rsidR="00CE73EC" w:rsidRDefault="00CE73EC" w:rsidP="00B63439">
      <w:r>
        <w:separator/>
      </w:r>
    </w:p>
  </w:endnote>
  <w:endnote w:type="continuationSeparator" w:id="0">
    <w:p w14:paraId="64372B38" w14:textId="77777777" w:rsidR="00CE73EC" w:rsidRDefault="00CE73EC" w:rsidP="00B634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2DC083" w14:textId="77777777" w:rsidR="00CE73EC" w:rsidRDefault="00CE73EC" w:rsidP="00B63439">
      <w:r>
        <w:separator/>
      </w:r>
    </w:p>
  </w:footnote>
  <w:footnote w:type="continuationSeparator" w:id="0">
    <w:p w14:paraId="5657E651" w14:textId="77777777" w:rsidR="00CE73EC" w:rsidRDefault="00CE73EC" w:rsidP="00B634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97274143"/>
      <w:docPartObj>
        <w:docPartGallery w:val="Page Numbers (Top of Page)"/>
        <w:docPartUnique/>
      </w:docPartObj>
    </w:sdtPr>
    <w:sdtEndPr/>
    <w:sdtContent>
      <w:p w14:paraId="2C4C6DA9" w14:textId="2879105A" w:rsidR="00502BE5" w:rsidRDefault="00502BE5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5CE6EAE" w14:textId="77777777" w:rsidR="00502BE5" w:rsidRDefault="00502BE5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2A3EF6"/>
    <w:multiLevelType w:val="hybridMultilevel"/>
    <w:tmpl w:val="2306E4B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67F6F7A"/>
    <w:multiLevelType w:val="hybridMultilevel"/>
    <w:tmpl w:val="F086CB7C"/>
    <w:lvl w:ilvl="0" w:tplc="DF601C8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A90"/>
    <w:rsid w:val="0000449A"/>
    <w:rsid w:val="000525AE"/>
    <w:rsid w:val="00082E71"/>
    <w:rsid w:val="000A5CD4"/>
    <w:rsid w:val="000B4856"/>
    <w:rsid w:val="000C557A"/>
    <w:rsid w:val="000F5B3B"/>
    <w:rsid w:val="001167B4"/>
    <w:rsid w:val="001218AA"/>
    <w:rsid w:val="001300E2"/>
    <w:rsid w:val="001340B7"/>
    <w:rsid w:val="00142FE9"/>
    <w:rsid w:val="00154C53"/>
    <w:rsid w:val="00163BF0"/>
    <w:rsid w:val="00180ED8"/>
    <w:rsid w:val="0018656F"/>
    <w:rsid w:val="001D3F87"/>
    <w:rsid w:val="0021700F"/>
    <w:rsid w:val="00223427"/>
    <w:rsid w:val="002543A0"/>
    <w:rsid w:val="00261EE7"/>
    <w:rsid w:val="0026759D"/>
    <w:rsid w:val="00271184"/>
    <w:rsid w:val="002A3A6F"/>
    <w:rsid w:val="002B1450"/>
    <w:rsid w:val="002D63B0"/>
    <w:rsid w:val="002E5905"/>
    <w:rsid w:val="002E6A6C"/>
    <w:rsid w:val="00335120"/>
    <w:rsid w:val="00344185"/>
    <w:rsid w:val="00384513"/>
    <w:rsid w:val="003B62C1"/>
    <w:rsid w:val="003C623E"/>
    <w:rsid w:val="003E3A90"/>
    <w:rsid w:val="003E5097"/>
    <w:rsid w:val="003F3C55"/>
    <w:rsid w:val="004406DE"/>
    <w:rsid w:val="004427E7"/>
    <w:rsid w:val="00451790"/>
    <w:rsid w:val="00456308"/>
    <w:rsid w:val="00485621"/>
    <w:rsid w:val="004B2339"/>
    <w:rsid w:val="004E4BF8"/>
    <w:rsid w:val="00502BE5"/>
    <w:rsid w:val="00504A14"/>
    <w:rsid w:val="00520CF5"/>
    <w:rsid w:val="005232A8"/>
    <w:rsid w:val="00527E6D"/>
    <w:rsid w:val="00533987"/>
    <w:rsid w:val="00533C84"/>
    <w:rsid w:val="0056579C"/>
    <w:rsid w:val="0057465C"/>
    <w:rsid w:val="00584CFB"/>
    <w:rsid w:val="00596803"/>
    <w:rsid w:val="005B1E13"/>
    <w:rsid w:val="005B1E23"/>
    <w:rsid w:val="005B6E39"/>
    <w:rsid w:val="005C5487"/>
    <w:rsid w:val="005E4955"/>
    <w:rsid w:val="005F4EAE"/>
    <w:rsid w:val="00625481"/>
    <w:rsid w:val="006452B0"/>
    <w:rsid w:val="006524C3"/>
    <w:rsid w:val="00670345"/>
    <w:rsid w:val="00676137"/>
    <w:rsid w:val="00685596"/>
    <w:rsid w:val="007016AE"/>
    <w:rsid w:val="00727902"/>
    <w:rsid w:val="007357E2"/>
    <w:rsid w:val="007524CB"/>
    <w:rsid w:val="007A0B54"/>
    <w:rsid w:val="007B3193"/>
    <w:rsid w:val="007C52A2"/>
    <w:rsid w:val="007E550E"/>
    <w:rsid w:val="00800C89"/>
    <w:rsid w:val="0081017C"/>
    <w:rsid w:val="0082131B"/>
    <w:rsid w:val="0086327F"/>
    <w:rsid w:val="0089438E"/>
    <w:rsid w:val="008C1561"/>
    <w:rsid w:val="008D13D3"/>
    <w:rsid w:val="008F0CC3"/>
    <w:rsid w:val="008F46BC"/>
    <w:rsid w:val="00911DF7"/>
    <w:rsid w:val="009410FE"/>
    <w:rsid w:val="0095230A"/>
    <w:rsid w:val="00965FC3"/>
    <w:rsid w:val="0097601D"/>
    <w:rsid w:val="00983586"/>
    <w:rsid w:val="009E7DD6"/>
    <w:rsid w:val="009F3055"/>
    <w:rsid w:val="009F74DB"/>
    <w:rsid w:val="00A110F4"/>
    <w:rsid w:val="00A349BC"/>
    <w:rsid w:val="00A5381A"/>
    <w:rsid w:val="00A63BF9"/>
    <w:rsid w:val="00A91285"/>
    <w:rsid w:val="00AA17C3"/>
    <w:rsid w:val="00AA2B7B"/>
    <w:rsid w:val="00AB0777"/>
    <w:rsid w:val="00AB1B9A"/>
    <w:rsid w:val="00AE42A6"/>
    <w:rsid w:val="00B211CF"/>
    <w:rsid w:val="00B54A31"/>
    <w:rsid w:val="00B63439"/>
    <w:rsid w:val="00B73C56"/>
    <w:rsid w:val="00B85C7B"/>
    <w:rsid w:val="00BA5A48"/>
    <w:rsid w:val="00BB484B"/>
    <w:rsid w:val="00BE4DC8"/>
    <w:rsid w:val="00BF1850"/>
    <w:rsid w:val="00C0200F"/>
    <w:rsid w:val="00C17104"/>
    <w:rsid w:val="00C20973"/>
    <w:rsid w:val="00C251E3"/>
    <w:rsid w:val="00C256AC"/>
    <w:rsid w:val="00C33BC1"/>
    <w:rsid w:val="00C34E90"/>
    <w:rsid w:val="00C85AFC"/>
    <w:rsid w:val="00CA5EC7"/>
    <w:rsid w:val="00CA675D"/>
    <w:rsid w:val="00CA6F45"/>
    <w:rsid w:val="00CE73EC"/>
    <w:rsid w:val="00D24325"/>
    <w:rsid w:val="00D270E0"/>
    <w:rsid w:val="00D34A66"/>
    <w:rsid w:val="00D663A4"/>
    <w:rsid w:val="00D729E3"/>
    <w:rsid w:val="00DA7357"/>
    <w:rsid w:val="00DB3C0F"/>
    <w:rsid w:val="00E07FCD"/>
    <w:rsid w:val="00E82206"/>
    <w:rsid w:val="00E92605"/>
    <w:rsid w:val="00EB35B4"/>
    <w:rsid w:val="00EC0279"/>
    <w:rsid w:val="00ED4529"/>
    <w:rsid w:val="00ED54F3"/>
    <w:rsid w:val="00EE3183"/>
    <w:rsid w:val="00EE31E2"/>
    <w:rsid w:val="00EE3EE1"/>
    <w:rsid w:val="00EF5A59"/>
    <w:rsid w:val="00F17076"/>
    <w:rsid w:val="00F3603E"/>
    <w:rsid w:val="00F638BD"/>
    <w:rsid w:val="00F772D5"/>
    <w:rsid w:val="00F82276"/>
    <w:rsid w:val="00F9629B"/>
    <w:rsid w:val="00FA1A94"/>
    <w:rsid w:val="00FA74D1"/>
    <w:rsid w:val="00FD3C21"/>
    <w:rsid w:val="00FE3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0957C4"/>
  <w15:chartTrackingRefBased/>
  <w15:docId w15:val="{A37477B6-308E-4288-AE01-2024F14CD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B63439"/>
    <w:pPr>
      <w:keepNext/>
      <w:keepLines/>
      <w:spacing w:before="120" w:after="120"/>
      <w:outlineLvl w:val="1"/>
    </w:pPr>
    <w:rPr>
      <w:rFonts w:ascii="Times New Roman" w:eastAsiaTheme="majorEastAsia" w:hAnsi="Times New Roman" w:cs="Times New Roman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2342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22342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34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34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34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3439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B63439"/>
    <w:rPr>
      <w:rFonts w:ascii="Times New Roman" w:eastAsiaTheme="majorEastAsia" w:hAnsi="Times New Roman" w:cs="Times New Roman"/>
      <w:b/>
      <w:bCs/>
      <w:sz w:val="28"/>
      <w:szCs w:val="32"/>
    </w:rPr>
  </w:style>
  <w:style w:type="paragraph" w:customStyle="1" w:styleId="gams">
    <w:name w:val="gams"/>
    <w:basedOn w:val="a"/>
    <w:qFormat/>
    <w:rsid w:val="00B63439"/>
    <w:rPr>
      <w:rFonts w:ascii="Courier New" w:hAnsi="Courier New" w:cs="Times New Roman"/>
      <w:sz w:val="16"/>
      <w:szCs w:val="24"/>
    </w:rPr>
  </w:style>
  <w:style w:type="table" w:styleId="a7">
    <w:name w:val="Table Grid"/>
    <w:basedOn w:val="a1"/>
    <w:uiPriority w:val="39"/>
    <w:rsid w:val="00AB07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57465C"/>
    <w:rPr>
      <w:color w:val="808080"/>
    </w:rPr>
  </w:style>
  <w:style w:type="character" w:customStyle="1" w:styleId="30">
    <w:name w:val="标题 3 字符"/>
    <w:basedOn w:val="a0"/>
    <w:link w:val="3"/>
    <w:uiPriority w:val="9"/>
    <w:rsid w:val="00223427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223427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9">
    <w:name w:val="List Paragraph"/>
    <w:basedOn w:val="a"/>
    <w:uiPriority w:val="34"/>
    <w:qFormat/>
    <w:rsid w:val="0022342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57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D7DCB0-A886-4C1B-943D-92C0AA132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6</Pages>
  <Words>1536</Words>
  <Characters>8759</Characters>
  <Application>Microsoft Office Word</Application>
  <DocSecurity>0</DocSecurity>
  <Lines>72</Lines>
  <Paragraphs>20</Paragraphs>
  <ScaleCrop>false</ScaleCrop>
  <Company/>
  <LinksUpToDate>false</LinksUpToDate>
  <CharactersWithSpaces>10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gang.zhang@outlook.com</dc:creator>
  <cp:keywords/>
  <dc:description/>
  <cp:lastModifiedBy>wolfgang.zhang@outlook.com</cp:lastModifiedBy>
  <cp:revision>153</cp:revision>
  <dcterms:created xsi:type="dcterms:W3CDTF">2021-01-24T13:08:00Z</dcterms:created>
  <dcterms:modified xsi:type="dcterms:W3CDTF">2022-03-05T15:02:00Z</dcterms:modified>
</cp:coreProperties>
</file>